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E5ED8" w14:textId="083FE9EA" w:rsidR="00E50787" w:rsidRPr="00E50787" w:rsidRDefault="002D561C" w:rsidP="00E50787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</w:rPr>
      </w:pPr>
      <w:r w:rsidRPr="00FA4520">
        <w:rPr>
          <w:rFonts w:ascii="Times New Roman" w:eastAsia="Calibri" w:hAnsi="Times New Roman" w:cs="Times New Roman"/>
          <w:b/>
          <w:sz w:val="24"/>
        </w:rPr>
        <w:t xml:space="preserve">Supplementary Table </w:t>
      </w:r>
      <w:r>
        <w:rPr>
          <w:rFonts w:ascii="Times New Roman" w:eastAsia="Calibri" w:hAnsi="Times New Roman" w:cs="Times New Roman"/>
          <w:b/>
          <w:sz w:val="24"/>
        </w:rPr>
        <w:t>1</w:t>
      </w:r>
      <w:r w:rsidRPr="00FA4520">
        <w:rPr>
          <w:rFonts w:ascii="Times New Roman" w:eastAsia="Calibri" w:hAnsi="Times New Roman" w:cs="Times New Roman"/>
          <w:b/>
          <w:sz w:val="24"/>
        </w:rPr>
        <w:t xml:space="preserve">. </w:t>
      </w:r>
      <w:r w:rsidRPr="00FA4520">
        <w:rPr>
          <w:rFonts w:ascii="Times New Roman" w:eastAsia="Calibri" w:hAnsi="Times New Roman" w:cs="Times New Roman"/>
          <w:sz w:val="24"/>
        </w:rPr>
        <w:t>Summary statistics for each of the cognition test</w:t>
      </w:r>
      <w:r w:rsidR="004147A5">
        <w:rPr>
          <w:rFonts w:ascii="Times New Roman" w:eastAsia="Calibri" w:hAnsi="Times New Roman" w:cs="Times New Roman"/>
          <w:sz w:val="24"/>
        </w:rPr>
        <w:t>s</w:t>
      </w:r>
      <w:r w:rsidRPr="00FA4520">
        <w:rPr>
          <w:rFonts w:ascii="Times New Roman" w:eastAsia="Calibri" w:hAnsi="Times New Roman" w:cs="Times New Roman"/>
          <w:sz w:val="24"/>
        </w:rPr>
        <w:t xml:space="preserve"> in </w:t>
      </w:r>
      <w:r w:rsidR="00E50787">
        <w:rPr>
          <w:rFonts w:ascii="Times New Roman" w:eastAsia="Calibri" w:hAnsi="Times New Roman" w:cs="Times New Roman"/>
          <w:sz w:val="24"/>
        </w:rPr>
        <w:t xml:space="preserve">males and female </w:t>
      </w:r>
      <w:r w:rsidRPr="00FA4520">
        <w:rPr>
          <w:rFonts w:ascii="Times New Roman" w:eastAsia="Calibri" w:hAnsi="Times New Roman" w:cs="Times New Roman"/>
          <w:sz w:val="24"/>
        </w:rPr>
        <w:t xml:space="preserve">participants </w:t>
      </w:r>
      <w:r w:rsidR="00E50787" w:rsidRPr="00E50787">
        <w:rPr>
          <w:rFonts w:ascii="Times New Roman" w:eastAsia="Calibri" w:hAnsi="Times New Roman" w:cs="Times New Roman"/>
          <w:sz w:val="24"/>
        </w:rPr>
        <w:t>classified as normal weight (BMI &lt;25kg/</w:t>
      </w:r>
      <w:r w:rsidR="00E50787" w:rsidRPr="00E50787" w:rsidDel="002E7C15">
        <w:rPr>
          <w:rFonts w:ascii="Times New Roman" w:eastAsia="Calibri" w:hAnsi="Times New Roman" w:cs="Times New Roman"/>
          <w:sz w:val="24"/>
        </w:rPr>
        <w:t xml:space="preserve"> </w:t>
      </w:r>
      <w:r w:rsidR="00E50787" w:rsidRPr="00E50787">
        <w:rPr>
          <w:rFonts w:ascii="Times New Roman" w:eastAsia="Calibri" w:hAnsi="Times New Roman" w:cs="Times New Roman"/>
          <w:sz w:val="24"/>
        </w:rPr>
        <w:t>m</w:t>
      </w:r>
      <w:r w:rsidR="00E50787" w:rsidRPr="00E50787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="00E50787" w:rsidRPr="00E50787">
        <w:rPr>
          <w:rFonts w:ascii="Times New Roman" w:eastAsia="Calibri" w:hAnsi="Times New Roman" w:cs="Times New Roman"/>
          <w:sz w:val="24"/>
        </w:rPr>
        <w:t>), overweight (BMI ≥25 and &lt;30kg/m</w:t>
      </w:r>
      <w:r w:rsidR="00E50787" w:rsidRPr="00E50787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="00E50787" w:rsidRPr="00E50787">
        <w:rPr>
          <w:rFonts w:ascii="Times New Roman" w:eastAsia="Calibri" w:hAnsi="Times New Roman" w:cs="Times New Roman"/>
          <w:sz w:val="24"/>
        </w:rPr>
        <w:t>) and obese (BMI ≥ 30kg/m</w:t>
      </w:r>
      <w:r w:rsidR="00E50787" w:rsidRPr="00E50787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="00E50787" w:rsidRPr="00E50787">
        <w:rPr>
          <w:rFonts w:ascii="Times New Roman" w:eastAsia="Calibri" w:hAnsi="Times New Roman" w:cs="Times New Roman"/>
          <w:sz w:val="24"/>
        </w:rPr>
        <w:t>).</w:t>
      </w:r>
    </w:p>
    <w:p w14:paraId="6E8F220A" w14:textId="77777777" w:rsidR="002D561C" w:rsidRPr="00FA4520" w:rsidRDefault="002D561C" w:rsidP="002D561C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b/>
          <w:sz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2177"/>
        <w:gridCol w:w="2976"/>
        <w:gridCol w:w="2610"/>
        <w:gridCol w:w="2493"/>
        <w:gridCol w:w="2334"/>
      </w:tblGrid>
      <w:tr w:rsidR="002D561C" w:rsidRPr="00FA4520" w14:paraId="161A24CD" w14:textId="77777777" w:rsidTr="009540DC">
        <w:trPr>
          <w:trHeight w:val="304"/>
        </w:trPr>
        <w:tc>
          <w:tcPr>
            <w:tcW w:w="490" w:type="pct"/>
          </w:tcPr>
          <w:p w14:paraId="0419D51E" w14:textId="77777777" w:rsidR="002D561C" w:rsidRPr="00FA4520" w:rsidRDefault="002D561C" w:rsidP="004337B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780" w:type="pct"/>
          </w:tcPr>
          <w:p w14:paraId="466F0ED9" w14:textId="0AA5BF9B" w:rsidR="002D561C" w:rsidRPr="00FA4520" w:rsidRDefault="002D561C" w:rsidP="004337B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</w:rPr>
              <w:t xml:space="preserve">BMI </w:t>
            </w:r>
            <w:r w:rsidR="00B90374">
              <w:rPr>
                <w:rFonts w:ascii="Times New Roman" w:eastAsia="Calibri" w:hAnsi="Times New Roman" w:cs="Times New Roman"/>
                <w:b/>
                <w:sz w:val="24"/>
              </w:rPr>
              <w:t>Category</w:t>
            </w:r>
          </w:p>
        </w:tc>
        <w:tc>
          <w:tcPr>
            <w:tcW w:w="1066" w:type="pct"/>
          </w:tcPr>
          <w:p w14:paraId="6E11A08F" w14:textId="4C38D896" w:rsidR="002D561C" w:rsidRPr="00FA4520" w:rsidRDefault="002D561C" w:rsidP="004337B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b/>
                <w:sz w:val="24"/>
              </w:rPr>
              <w:t>Verbal Memory</w:t>
            </w:r>
            <w:r w:rsidR="00B90374">
              <w:rPr>
                <w:rFonts w:ascii="Times New Roman" w:eastAsia="Calibri" w:hAnsi="Times New Roman" w:cs="Times New Roman"/>
                <w:b/>
                <w:sz w:val="24"/>
              </w:rPr>
              <w:t xml:space="preserve">      </w:t>
            </w:r>
            <w:r w:rsidRPr="00FA4520">
              <w:rPr>
                <w:rFonts w:ascii="Times New Roman" w:eastAsia="Calibri" w:hAnsi="Times New Roman" w:cs="Times New Roman"/>
                <w:b/>
                <w:sz w:val="24"/>
              </w:rPr>
              <w:t>(CVLT)</w:t>
            </w:r>
          </w:p>
        </w:tc>
        <w:tc>
          <w:tcPr>
            <w:tcW w:w="935" w:type="pct"/>
          </w:tcPr>
          <w:p w14:paraId="354984C9" w14:textId="77777777" w:rsidR="002D561C" w:rsidRPr="00FA4520" w:rsidRDefault="002D561C" w:rsidP="004337B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b/>
                <w:sz w:val="24"/>
              </w:rPr>
              <w:t xml:space="preserve"> Cognitive Reserve (STW)</w:t>
            </w:r>
          </w:p>
        </w:tc>
        <w:tc>
          <w:tcPr>
            <w:tcW w:w="893" w:type="pct"/>
          </w:tcPr>
          <w:p w14:paraId="6077F027" w14:textId="77777777" w:rsidR="002D561C" w:rsidRPr="00FA4520" w:rsidRDefault="002D561C" w:rsidP="004337B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b/>
                <w:sz w:val="24"/>
              </w:rPr>
              <w:t>Processing Speed (SDMT)</w:t>
            </w:r>
          </w:p>
        </w:tc>
        <w:tc>
          <w:tcPr>
            <w:tcW w:w="836" w:type="pct"/>
          </w:tcPr>
          <w:p w14:paraId="7444FFE7" w14:textId="630BCC89" w:rsidR="002D561C" w:rsidRPr="00FA4520" w:rsidRDefault="002D561C" w:rsidP="004337B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b/>
                <w:sz w:val="24"/>
              </w:rPr>
              <w:t>G</w:t>
            </w:r>
            <w:r w:rsidR="00264BC0">
              <w:rPr>
                <w:rFonts w:ascii="Times New Roman" w:eastAsia="Calibri" w:hAnsi="Times New Roman" w:cs="Times New Roman"/>
                <w:b/>
                <w:sz w:val="24"/>
              </w:rPr>
              <w:t>enera</w:t>
            </w:r>
            <w:r w:rsidRPr="00FA4520">
              <w:rPr>
                <w:rFonts w:ascii="Times New Roman" w:eastAsia="Calibri" w:hAnsi="Times New Roman" w:cs="Times New Roman"/>
                <w:b/>
                <w:sz w:val="24"/>
              </w:rPr>
              <w:t>l Cognition (MMSE)</w:t>
            </w:r>
          </w:p>
        </w:tc>
      </w:tr>
      <w:tr w:rsidR="002D561C" w:rsidRPr="00FA4520" w14:paraId="02113A79" w14:textId="77777777" w:rsidTr="009540DC">
        <w:trPr>
          <w:trHeight w:val="992"/>
        </w:trPr>
        <w:tc>
          <w:tcPr>
            <w:tcW w:w="490" w:type="pct"/>
            <w:vMerge w:val="restart"/>
            <w:vAlign w:val="center"/>
          </w:tcPr>
          <w:p w14:paraId="2A8208D4" w14:textId="77777777" w:rsidR="002D561C" w:rsidRDefault="002D561C" w:rsidP="004337B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</w:rPr>
              <w:t>Male</w:t>
            </w:r>
          </w:p>
          <w:p w14:paraId="3867257A" w14:textId="0EC5A975" w:rsidR="004337B3" w:rsidRDefault="005A6128" w:rsidP="005A612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780" w:type="pct"/>
            <w:vAlign w:val="center"/>
          </w:tcPr>
          <w:p w14:paraId="74F24713" w14:textId="068EFD41" w:rsidR="002D561C" w:rsidRPr="00F92B1A" w:rsidRDefault="002D561C" w:rsidP="00F92B1A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2D561C">
              <w:rPr>
                <w:rFonts w:ascii="Times New Roman" w:eastAsia="Calibri" w:hAnsi="Times New Roman" w:cs="Times New Roman"/>
                <w:bCs/>
                <w:sz w:val="24"/>
              </w:rPr>
              <w:t>Normal weight</w:t>
            </w:r>
          </w:p>
        </w:tc>
        <w:tc>
          <w:tcPr>
            <w:tcW w:w="1066" w:type="pct"/>
            <w:vAlign w:val="center"/>
          </w:tcPr>
          <w:p w14:paraId="333E2F0A" w14:textId="1FA88ADC" w:rsidR="009540DC" w:rsidRPr="00FA4520" w:rsidRDefault="009540DC" w:rsidP="009540D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.7</w:t>
            </w:r>
            <w:r w:rsidR="00614224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± </w:t>
            </w:r>
            <w:r w:rsidR="001F1D84">
              <w:rPr>
                <w:rFonts w:ascii="Times New Roman" w:eastAsia="Calibri" w:hAnsi="Times New Roman" w:cs="Times New Roman"/>
                <w:sz w:val="24"/>
              </w:rPr>
              <w:t>2.2</w:t>
            </w:r>
          </w:p>
          <w:p w14:paraId="77C351D4" w14:textId="168C854B" w:rsidR="009540DC" w:rsidRPr="00FA4520" w:rsidRDefault="009540DC" w:rsidP="009540D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5.4</w:t>
            </w:r>
            <w:r w:rsidR="00EB5AEE">
              <w:rPr>
                <w:rFonts w:ascii="Times New Roman" w:eastAsia="Calibri" w:hAnsi="Times New Roman" w:cs="Times New Roman"/>
                <w:sz w:val="24"/>
              </w:rPr>
              <w:t>,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</w:rPr>
              <w:t>6.0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681582F9" w14:textId="7505C7E6" w:rsidR="002D561C" w:rsidRDefault="009540DC" w:rsidP="002D561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N=260</w:t>
            </w:r>
          </w:p>
        </w:tc>
        <w:tc>
          <w:tcPr>
            <w:tcW w:w="935" w:type="pct"/>
            <w:vAlign w:val="center"/>
          </w:tcPr>
          <w:p w14:paraId="21D28EE0" w14:textId="00CFF94B" w:rsidR="009540DC" w:rsidRPr="00FA4520" w:rsidRDefault="009540DC" w:rsidP="009540D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0.7</w:t>
            </w:r>
            <w:r w:rsidR="00614224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± </w:t>
            </w:r>
            <w:r w:rsidR="001F1D84">
              <w:rPr>
                <w:rFonts w:ascii="Times New Roman" w:eastAsia="Calibri" w:hAnsi="Times New Roman" w:cs="Times New Roman"/>
                <w:sz w:val="24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</w:rPr>
              <w:t>.3</w:t>
            </w:r>
          </w:p>
          <w:p w14:paraId="25BFF647" w14:textId="7BD30C1F" w:rsidR="009540DC" w:rsidRPr="00FA4520" w:rsidRDefault="009540DC" w:rsidP="009540D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50.0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51.3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1C4E7981" w14:textId="47EA3C80" w:rsidR="002D561C" w:rsidRDefault="009540DC" w:rsidP="009540D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N=257</w:t>
            </w:r>
          </w:p>
        </w:tc>
        <w:tc>
          <w:tcPr>
            <w:tcW w:w="893" w:type="pct"/>
            <w:vAlign w:val="center"/>
          </w:tcPr>
          <w:p w14:paraId="2B1FD914" w14:textId="735875DF" w:rsidR="009540DC" w:rsidRPr="00FA4520" w:rsidRDefault="009540DC" w:rsidP="009540D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7.9</w:t>
            </w:r>
            <w:r w:rsidR="00614224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± </w:t>
            </w:r>
            <w:r w:rsidR="001F1D84">
              <w:rPr>
                <w:rFonts w:ascii="Times New Roman" w:eastAsia="Calibri" w:hAnsi="Times New Roman" w:cs="Times New Roman"/>
                <w:sz w:val="24"/>
              </w:rPr>
              <w:t>10.0</w:t>
            </w:r>
          </w:p>
          <w:p w14:paraId="7FD7A6C2" w14:textId="3E95F360" w:rsidR="009540DC" w:rsidRPr="00FA4520" w:rsidRDefault="009540DC" w:rsidP="009540D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46.7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49.2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099804B0" w14:textId="16185B2C" w:rsidR="002D561C" w:rsidRDefault="009540DC" w:rsidP="009540D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N=261</w:t>
            </w:r>
          </w:p>
        </w:tc>
        <w:tc>
          <w:tcPr>
            <w:tcW w:w="836" w:type="pct"/>
            <w:vAlign w:val="center"/>
          </w:tcPr>
          <w:p w14:paraId="277D667F" w14:textId="198ED9B6" w:rsidR="009540DC" w:rsidRPr="00FA4520" w:rsidRDefault="009540DC" w:rsidP="009540D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8.0</w:t>
            </w:r>
            <w:r w:rsidR="00614224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± </w:t>
            </w:r>
            <w:r w:rsidR="001F1D84">
              <w:rPr>
                <w:rFonts w:ascii="Times New Roman" w:eastAsia="Calibri" w:hAnsi="Times New Roman" w:cs="Times New Roman"/>
                <w:sz w:val="24"/>
              </w:rPr>
              <w:t>1.7</w:t>
            </w:r>
          </w:p>
          <w:p w14:paraId="10D1CF63" w14:textId="1845AE17" w:rsidR="009540DC" w:rsidRPr="00FA4520" w:rsidRDefault="009540DC" w:rsidP="009540D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27.7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28.4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27F8779B" w14:textId="2C1B0726" w:rsidR="002D561C" w:rsidRDefault="009540DC" w:rsidP="009540D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N=115</w:t>
            </w:r>
          </w:p>
        </w:tc>
      </w:tr>
      <w:tr w:rsidR="00B64ACD" w:rsidRPr="00FA4520" w14:paraId="44DBB537" w14:textId="77777777" w:rsidTr="009540DC">
        <w:trPr>
          <w:trHeight w:val="992"/>
        </w:trPr>
        <w:tc>
          <w:tcPr>
            <w:tcW w:w="490" w:type="pct"/>
            <w:vMerge/>
            <w:vAlign w:val="center"/>
          </w:tcPr>
          <w:p w14:paraId="18B5A694" w14:textId="45D433A1" w:rsidR="00B64ACD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780" w:type="pct"/>
            <w:vAlign w:val="center"/>
          </w:tcPr>
          <w:p w14:paraId="70ADF402" w14:textId="6BFEB917" w:rsidR="00B64ACD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Overweight</w:t>
            </w:r>
          </w:p>
        </w:tc>
        <w:tc>
          <w:tcPr>
            <w:tcW w:w="1066" w:type="pct"/>
            <w:vAlign w:val="center"/>
          </w:tcPr>
          <w:p w14:paraId="1B8E6BF9" w14:textId="1FE3CA2E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.8</w:t>
            </w:r>
            <w:r w:rsidR="00614224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± </w:t>
            </w:r>
            <w:r w:rsidR="001F1D84">
              <w:rPr>
                <w:rFonts w:ascii="Times New Roman" w:eastAsia="Calibri" w:hAnsi="Times New Roman" w:cs="Times New Roman"/>
                <w:sz w:val="24"/>
              </w:rPr>
              <w:t>2.2</w:t>
            </w:r>
          </w:p>
          <w:p w14:paraId="41D0F344" w14:textId="73193814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5.6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6.0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0BC43D08" w14:textId="321768C7" w:rsidR="00B64ACD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N=505</w:t>
            </w:r>
          </w:p>
        </w:tc>
        <w:tc>
          <w:tcPr>
            <w:tcW w:w="935" w:type="pct"/>
            <w:vAlign w:val="center"/>
          </w:tcPr>
          <w:p w14:paraId="1DA859B1" w14:textId="459B56A9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9.8</w:t>
            </w:r>
            <w:r w:rsidR="00614224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± </w:t>
            </w:r>
            <w:r w:rsidR="001F1D84">
              <w:rPr>
                <w:rFonts w:ascii="Times New Roman" w:eastAsia="Calibri" w:hAnsi="Times New Roman" w:cs="Times New Roman"/>
                <w:sz w:val="24"/>
              </w:rPr>
              <w:t>6.0</w:t>
            </w:r>
          </w:p>
          <w:p w14:paraId="5E85AE78" w14:textId="3A8BA51A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49.3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50.3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02661767" w14:textId="0F348600" w:rsidR="00B64ACD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N=492</w:t>
            </w:r>
          </w:p>
        </w:tc>
        <w:tc>
          <w:tcPr>
            <w:tcW w:w="893" w:type="pct"/>
            <w:vAlign w:val="center"/>
          </w:tcPr>
          <w:p w14:paraId="46EC89DF" w14:textId="23AEE792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7.5</w:t>
            </w:r>
            <w:r w:rsidR="00614224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± </w:t>
            </w:r>
            <w:r w:rsidR="001F1D84">
              <w:rPr>
                <w:rFonts w:ascii="Times New Roman" w:eastAsia="Calibri" w:hAnsi="Times New Roman" w:cs="Times New Roman"/>
                <w:sz w:val="24"/>
              </w:rPr>
              <w:t>9.5</w:t>
            </w:r>
          </w:p>
          <w:p w14:paraId="7B720341" w14:textId="12E4880F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46.7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48.4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219C8670" w14:textId="6EF677BE" w:rsidR="00B64ACD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N=502</w:t>
            </w:r>
          </w:p>
        </w:tc>
        <w:tc>
          <w:tcPr>
            <w:tcW w:w="836" w:type="pct"/>
            <w:vAlign w:val="center"/>
          </w:tcPr>
          <w:p w14:paraId="2715D4D0" w14:textId="07F693C0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7.8</w:t>
            </w:r>
            <w:r w:rsidR="00614224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± </w:t>
            </w:r>
            <w:r w:rsidR="001F1D84">
              <w:rPr>
                <w:rFonts w:ascii="Times New Roman" w:eastAsia="Calibri" w:hAnsi="Times New Roman" w:cs="Times New Roman"/>
                <w:sz w:val="24"/>
              </w:rPr>
              <w:t>2.1</w:t>
            </w:r>
          </w:p>
          <w:p w14:paraId="0B91EAC2" w14:textId="055199DF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27.5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28.1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0CDE3D20" w14:textId="04D416D6" w:rsidR="00B64ACD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N=216</w:t>
            </w:r>
          </w:p>
        </w:tc>
      </w:tr>
      <w:tr w:rsidR="00B64ACD" w:rsidRPr="00FA4520" w14:paraId="63DD6E32" w14:textId="77777777" w:rsidTr="009540DC">
        <w:trPr>
          <w:trHeight w:val="992"/>
        </w:trPr>
        <w:tc>
          <w:tcPr>
            <w:tcW w:w="490" w:type="pct"/>
            <w:vMerge/>
            <w:vAlign w:val="center"/>
          </w:tcPr>
          <w:p w14:paraId="040284E6" w14:textId="111C7539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780" w:type="pct"/>
            <w:vAlign w:val="center"/>
          </w:tcPr>
          <w:p w14:paraId="581FE223" w14:textId="085D33F8" w:rsidR="00B64ACD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Obese</w:t>
            </w:r>
          </w:p>
        </w:tc>
        <w:tc>
          <w:tcPr>
            <w:tcW w:w="1066" w:type="pct"/>
            <w:vAlign w:val="center"/>
          </w:tcPr>
          <w:p w14:paraId="6FB11669" w14:textId="6F3DA868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.8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1F1D84">
              <w:rPr>
                <w:rFonts w:ascii="Times New Roman" w:eastAsia="Calibri" w:hAnsi="Times New Roman" w:cs="Times New Roman"/>
                <w:sz w:val="24"/>
              </w:rPr>
              <w:t>2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.1</w:t>
            </w:r>
          </w:p>
          <w:p w14:paraId="77B5B673" w14:textId="7A719976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5.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6.1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112540CF" w14:textId="59216F99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N=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272</w:t>
            </w:r>
          </w:p>
        </w:tc>
        <w:tc>
          <w:tcPr>
            <w:tcW w:w="935" w:type="pct"/>
            <w:vAlign w:val="center"/>
          </w:tcPr>
          <w:p w14:paraId="5D33EF62" w14:textId="4E1C3A6D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9.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1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1F1D84">
              <w:rPr>
                <w:rFonts w:ascii="Times New Roman" w:eastAsia="Calibri" w:hAnsi="Times New Roman" w:cs="Times New Roman"/>
                <w:sz w:val="24"/>
              </w:rPr>
              <w:t>6.1</w:t>
            </w:r>
          </w:p>
          <w:p w14:paraId="2C73668F" w14:textId="0F13E256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4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8</w:t>
            </w:r>
            <w:r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4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49.9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62323B43" w14:textId="788EC49E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N=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268</w:t>
            </w:r>
          </w:p>
        </w:tc>
        <w:tc>
          <w:tcPr>
            <w:tcW w:w="893" w:type="pct"/>
            <w:vAlign w:val="center"/>
          </w:tcPr>
          <w:p w14:paraId="3C1865D6" w14:textId="125554FD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7.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5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1F1D84">
              <w:rPr>
                <w:rFonts w:ascii="Times New Roman" w:eastAsia="Calibri" w:hAnsi="Times New Roman" w:cs="Times New Roman"/>
                <w:sz w:val="24"/>
              </w:rPr>
              <w:t>10.5</w:t>
            </w:r>
          </w:p>
          <w:p w14:paraId="0F079D2F" w14:textId="1E7D98E7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46.2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48.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7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3225D0C4" w14:textId="6E4AE25D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N=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272</w:t>
            </w:r>
          </w:p>
        </w:tc>
        <w:tc>
          <w:tcPr>
            <w:tcW w:w="836" w:type="pct"/>
            <w:vAlign w:val="center"/>
          </w:tcPr>
          <w:p w14:paraId="6FC6CDFC" w14:textId="08EF4194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7.9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1F1D84">
              <w:rPr>
                <w:rFonts w:ascii="Times New Roman" w:eastAsia="Calibri" w:hAnsi="Times New Roman" w:cs="Times New Roman"/>
                <w:sz w:val="24"/>
              </w:rPr>
              <w:t>2.0</w:t>
            </w:r>
          </w:p>
          <w:p w14:paraId="38D93422" w14:textId="5A4418C8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27.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6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28.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3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7FB1D24A" w14:textId="4C3B2B7F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N=</w:t>
            </w:r>
            <w:r w:rsidR="00824EC6">
              <w:rPr>
                <w:rFonts w:ascii="Times New Roman" w:eastAsia="Calibri" w:hAnsi="Times New Roman" w:cs="Times New Roman"/>
                <w:sz w:val="24"/>
              </w:rPr>
              <w:t>111</w:t>
            </w:r>
          </w:p>
        </w:tc>
      </w:tr>
      <w:tr w:rsidR="00B64ACD" w:rsidRPr="00FA4520" w14:paraId="3FBCC3A1" w14:textId="77777777" w:rsidTr="005F15D5">
        <w:trPr>
          <w:trHeight w:val="563"/>
        </w:trPr>
        <w:tc>
          <w:tcPr>
            <w:tcW w:w="490" w:type="pct"/>
            <w:vAlign w:val="center"/>
          </w:tcPr>
          <w:p w14:paraId="0E8CEDD1" w14:textId="77777777" w:rsidR="00B64ACD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780" w:type="pct"/>
            <w:vAlign w:val="center"/>
          </w:tcPr>
          <w:p w14:paraId="7C0FC1C2" w14:textId="7DCC2F37" w:rsidR="00B64ACD" w:rsidRDefault="00930EAE" w:rsidP="00930EAE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P-value</w:t>
            </w:r>
          </w:p>
        </w:tc>
        <w:tc>
          <w:tcPr>
            <w:tcW w:w="1066" w:type="pct"/>
            <w:vAlign w:val="center"/>
          </w:tcPr>
          <w:p w14:paraId="4F8C3315" w14:textId="4BC72915" w:rsidR="00B64ACD" w:rsidRDefault="00930EAE" w:rsidP="005E6F1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5E6F1B">
              <w:rPr>
                <w:rFonts w:ascii="Times New Roman" w:eastAsia="Calibri" w:hAnsi="Times New Roman" w:cs="Times New Roman"/>
                <w:sz w:val="24"/>
              </w:rPr>
              <w:t>761</w:t>
            </w:r>
          </w:p>
        </w:tc>
        <w:tc>
          <w:tcPr>
            <w:tcW w:w="935" w:type="pct"/>
            <w:vAlign w:val="center"/>
          </w:tcPr>
          <w:p w14:paraId="50908365" w14:textId="327FE465" w:rsidR="00B64ACD" w:rsidRPr="00452AD0" w:rsidRDefault="00930EAE" w:rsidP="005E6F1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452AD0">
              <w:rPr>
                <w:rFonts w:ascii="Times New Roman" w:eastAsia="Calibri" w:hAnsi="Times New Roman" w:cs="Times New Roman"/>
                <w:b/>
                <w:sz w:val="24"/>
              </w:rPr>
              <w:t>0.</w:t>
            </w:r>
            <w:r w:rsidR="005E6F1B" w:rsidRPr="00452AD0">
              <w:rPr>
                <w:rFonts w:ascii="Times New Roman" w:eastAsia="Calibri" w:hAnsi="Times New Roman" w:cs="Times New Roman"/>
                <w:b/>
                <w:sz w:val="24"/>
              </w:rPr>
              <w:t>01</w:t>
            </w:r>
            <w:r w:rsidR="005E6F1B">
              <w:rPr>
                <w:rFonts w:ascii="Times New Roman" w:eastAsia="Calibri" w:hAnsi="Times New Roman" w:cs="Times New Roman"/>
                <w:b/>
                <w:sz w:val="24"/>
              </w:rPr>
              <w:t>1</w:t>
            </w:r>
          </w:p>
        </w:tc>
        <w:tc>
          <w:tcPr>
            <w:tcW w:w="893" w:type="pct"/>
            <w:vAlign w:val="center"/>
          </w:tcPr>
          <w:p w14:paraId="530DA091" w14:textId="6F69C164" w:rsidR="00B64ACD" w:rsidRDefault="00930EAE" w:rsidP="005E6F1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30EAE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5E6F1B" w:rsidRPr="00930EAE">
              <w:rPr>
                <w:rFonts w:ascii="Times New Roman" w:eastAsia="Calibri" w:hAnsi="Times New Roman" w:cs="Times New Roman"/>
                <w:sz w:val="24"/>
              </w:rPr>
              <w:t>82</w:t>
            </w:r>
            <w:r w:rsidR="005E6F1B">
              <w:rPr>
                <w:rFonts w:ascii="Times New Roman" w:eastAsia="Calibri" w:hAnsi="Times New Roman" w:cs="Times New Roman"/>
                <w:sz w:val="24"/>
              </w:rPr>
              <w:t>9</w:t>
            </w:r>
          </w:p>
        </w:tc>
        <w:tc>
          <w:tcPr>
            <w:tcW w:w="836" w:type="pct"/>
            <w:vAlign w:val="center"/>
          </w:tcPr>
          <w:p w14:paraId="4CD5C393" w14:textId="472D1D34" w:rsidR="00B64ACD" w:rsidRDefault="00930EAE" w:rsidP="005E6F1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30EAE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5E6F1B" w:rsidRPr="00930EAE">
              <w:rPr>
                <w:rFonts w:ascii="Times New Roman" w:eastAsia="Calibri" w:hAnsi="Times New Roman" w:cs="Times New Roman"/>
                <w:sz w:val="24"/>
              </w:rPr>
              <w:t>558</w:t>
            </w:r>
            <w:r w:rsidR="005E6F1B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</w:tc>
      </w:tr>
      <w:tr w:rsidR="00B64ACD" w:rsidRPr="00FA4520" w14:paraId="3739EC35" w14:textId="77777777" w:rsidTr="009540DC">
        <w:trPr>
          <w:trHeight w:val="992"/>
        </w:trPr>
        <w:tc>
          <w:tcPr>
            <w:tcW w:w="490" w:type="pct"/>
            <w:vMerge w:val="restart"/>
            <w:vAlign w:val="center"/>
          </w:tcPr>
          <w:p w14:paraId="43BA7F3E" w14:textId="77777777" w:rsidR="00B64ACD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</w:rPr>
              <w:t>Female</w:t>
            </w:r>
          </w:p>
          <w:p w14:paraId="40D9642F" w14:textId="1B1B3874" w:rsidR="004337B3" w:rsidRPr="00FA4520" w:rsidRDefault="005A6128" w:rsidP="005A6128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780" w:type="pct"/>
            <w:vAlign w:val="center"/>
          </w:tcPr>
          <w:p w14:paraId="41EB4CE4" w14:textId="43389CF0" w:rsidR="00B64ACD" w:rsidRPr="00F92B1A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F92B1A">
              <w:rPr>
                <w:rFonts w:ascii="Times New Roman" w:eastAsia="Calibri" w:hAnsi="Times New Roman" w:cs="Times New Roman"/>
                <w:bCs/>
                <w:sz w:val="24"/>
              </w:rPr>
              <w:t>Normal weight</w:t>
            </w:r>
          </w:p>
        </w:tc>
        <w:tc>
          <w:tcPr>
            <w:tcW w:w="1066" w:type="pct"/>
            <w:vAlign w:val="center"/>
          </w:tcPr>
          <w:p w14:paraId="6EE527C1" w14:textId="7C2BD807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.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3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2B19B3">
              <w:rPr>
                <w:rFonts w:ascii="Times New Roman" w:eastAsia="Calibri" w:hAnsi="Times New Roman" w:cs="Times New Roman"/>
                <w:sz w:val="24"/>
              </w:rPr>
              <w:t>2.4</w:t>
            </w:r>
          </w:p>
          <w:p w14:paraId="6832F84B" w14:textId="19FC8836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7.0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7.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5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066C45B8" w14:textId="30A63BD7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N=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419</w:t>
            </w:r>
          </w:p>
        </w:tc>
        <w:tc>
          <w:tcPr>
            <w:tcW w:w="935" w:type="pct"/>
            <w:vAlign w:val="center"/>
          </w:tcPr>
          <w:p w14:paraId="02BB499D" w14:textId="0AAE1C9A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50.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7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2B19B3">
              <w:rPr>
                <w:rFonts w:ascii="Times New Roman" w:eastAsia="Calibri" w:hAnsi="Times New Roman" w:cs="Times New Roman"/>
                <w:sz w:val="24"/>
              </w:rPr>
              <w:t>5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.3</w:t>
            </w:r>
          </w:p>
          <w:p w14:paraId="6603AE20" w14:textId="07792F7D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50.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2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5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1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2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363BF445" w14:textId="00393DFE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N=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413</w:t>
            </w:r>
          </w:p>
        </w:tc>
        <w:tc>
          <w:tcPr>
            <w:tcW w:w="893" w:type="pct"/>
            <w:vAlign w:val="center"/>
          </w:tcPr>
          <w:p w14:paraId="3516C219" w14:textId="48C8FC13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2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2B19B3">
              <w:rPr>
                <w:rFonts w:ascii="Times New Roman" w:eastAsia="Calibri" w:hAnsi="Times New Roman" w:cs="Times New Roman"/>
                <w:sz w:val="24"/>
              </w:rPr>
              <w:t>10.0</w:t>
            </w:r>
          </w:p>
          <w:p w14:paraId="45211A6A" w14:textId="032F2646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50.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3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52.2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21FF2C7A" w14:textId="3DA49F0B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N= 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418</w:t>
            </w:r>
          </w:p>
        </w:tc>
        <w:tc>
          <w:tcPr>
            <w:tcW w:w="836" w:type="pct"/>
            <w:vAlign w:val="center"/>
          </w:tcPr>
          <w:p w14:paraId="555A013C" w14:textId="517FA06D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28.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6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2B19B3">
              <w:rPr>
                <w:rFonts w:ascii="Times New Roman" w:eastAsia="Calibri" w:hAnsi="Times New Roman" w:cs="Times New Roman"/>
                <w:sz w:val="24"/>
              </w:rPr>
              <w:t>1.5</w:t>
            </w:r>
          </w:p>
          <w:p w14:paraId="78EE4E7C" w14:textId="2C074E25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(95% CI, 28.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4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28.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9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6945D644" w14:textId="376C2619" w:rsidR="00B64ACD" w:rsidRPr="00FA4520" w:rsidRDefault="00B64ACD" w:rsidP="00B64ACD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N=</w:t>
            </w:r>
            <w:r w:rsidR="001A6B2B">
              <w:rPr>
                <w:rFonts w:ascii="Times New Roman" w:eastAsia="Calibri" w:hAnsi="Times New Roman" w:cs="Times New Roman"/>
                <w:sz w:val="24"/>
              </w:rPr>
              <w:t>166</w:t>
            </w:r>
          </w:p>
        </w:tc>
      </w:tr>
      <w:tr w:rsidR="001A6B2B" w:rsidRPr="00FA4520" w14:paraId="67948DD0" w14:textId="77777777" w:rsidTr="009540DC">
        <w:trPr>
          <w:trHeight w:val="992"/>
        </w:trPr>
        <w:tc>
          <w:tcPr>
            <w:tcW w:w="490" w:type="pct"/>
            <w:vMerge/>
            <w:vAlign w:val="center"/>
          </w:tcPr>
          <w:p w14:paraId="6F7B7DED" w14:textId="77777777" w:rsidR="001A6B2B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780" w:type="pct"/>
            <w:vAlign w:val="center"/>
          </w:tcPr>
          <w:p w14:paraId="21DBBB3C" w14:textId="03B9E7E5" w:rsidR="001A6B2B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Overweight</w:t>
            </w:r>
          </w:p>
        </w:tc>
        <w:tc>
          <w:tcPr>
            <w:tcW w:w="1066" w:type="pct"/>
            <w:vAlign w:val="center"/>
          </w:tcPr>
          <w:p w14:paraId="31176F0B" w14:textId="7B1A61E9" w:rsidR="001A6B2B" w:rsidRPr="00FA4520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.8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2B19B3">
              <w:rPr>
                <w:rFonts w:ascii="Times New Roman" w:eastAsia="Calibri" w:hAnsi="Times New Roman" w:cs="Times New Roman"/>
                <w:sz w:val="24"/>
              </w:rPr>
              <w:t>2.3</w:t>
            </w:r>
          </w:p>
          <w:p w14:paraId="6B0BB59C" w14:textId="126E5D83" w:rsidR="001A6B2B" w:rsidRPr="00FA4520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6.6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7.0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6F9AD89E" w14:textId="20E706A2" w:rsidR="001A6B2B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N=</w:t>
            </w:r>
            <w:r>
              <w:rPr>
                <w:rFonts w:ascii="Times New Roman" w:eastAsia="Calibri" w:hAnsi="Times New Roman" w:cs="Times New Roman"/>
                <w:sz w:val="24"/>
              </w:rPr>
              <w:t>502</w:t>
            </w:r>
          </w:p>
        </w:tc>
        <w:tc>
          <w:tcPr>
            <w:tcW w:w="935" w:type="pct"/>
            <w:vAlign w:val="center"/>
          </w:tcPr>
          <w:p w14:paraId="1929C38B" w14:textId="7EFDA721" w:rsidR="001A6B2B" w:rsidRPr="00FA4520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50.</w:t>
            </w:r>
            <w:r>
              <w:rPr>
                <w:rFonts w:ascii="Times New Roman" w:eastAsia="Calibri" w:hAnsi="Times New Roman" w:cs="Times New Roman"/>
                <w:sz w:val="24"/>
              </w:rPr>
              <w:t>2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2B19B3">
              <w:rPr>
                <w:rFonts w:ascii="Times New Roman" w:eastAsia="Calibri" w:hAnsi="Times New Roman" w:cs="Times New Roman"/>
                <w:sz w:val="24"/>
              </w:rPr>
              <w:t>5.7</w:t>
            </w:r>
          </w:p>
          <w:p w14:paraId="723F5AB3" w14:textId="6B8160BF" w:rsidR="001A6B2B" w:rsidRPr="00FA4520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49.7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50.7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2275186A" w14:textId="4B8864C0" w:rsidR="001A6B2B" w:rsidRPr="00FA4520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N=</w:t>
            </w:r>
            <w:r>
              <w:rPr>
                <w:rFonts w:ascii="Times New Roman" w:eastAsia="Calibri" w:hAnsi="Times New Roman" w:cs="Times New Roman"/>
                <w:sz w:val="24"/>
              </w:rPr>
              <w:t xml:space="preserve">498 </w:t>
            </w:r>
          </w:p>
        </w:tc>
        <w:tc>
          <w:tcPr>
            <w:tcW w:w="893" w:type="pct"/>
            <w:vAlign w:val="center"/>
          </w:tcPr>
          <w:p w14:paraId="7DCD5FAE" w14:textId="4DB60573" w:rsidR="001A6B2B" w:rsidRPr="00FA4520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0.6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2B19B3">
              <w:rPr>
                <w:rFonts w:ascii="Times New Roman" w:eastAsia="Calibri" w:hAnsi="Times New Roman" w:cs="Times New Roman"/>
                <w:sz w:val="24"/>
              </w:rPr>
              <w:t>10.4</w:t>
            </w:r>
          </w:p>
          <w:p w14:paraId="4ADCA2C7" w14:textId="5669D2FA" w:rsidR="001A6B2B" w:rsidRPr="00FA4520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49.7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51.5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01366D75" w14:textId="46889872" w:rsidR="001A6B2B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N= </w:t>
            </w:r>
            <w:r>
              <w:rPr>
                <w:rFonts w:ascii="Times New Roman" w:eastAsia="Calibri" w:hAnsi="Times New Roman" w:cs="Times New Roman"/>
                <w:sz w:val="24"/>
              </w:rPr>
              <w:t>507</w:t>
            </w:r>
          </w:p>
        </w:tc>
        <w:tc>
          <w:tcPr>
            <w:tcW w:w="836" w:type="pct"/>
            <w:vAlign w:val="center"/>
          </w:tcPr>
          <w:p w14:paraId="568B280F" w14:textId="4457D1FF" w:rsidR="001A6B2B" w:rsidRPr="00FA4520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28.</w:t>
            </w:r>
            <w:r>
              <w:rPr>
                <w:rFonts w:ascii="Times New Roman" w:eastAsia="Calibri" w:hAnsi="Times New Roman" w:cs="Times New Roman"/>
                <w:sz w:val="24"/>
              </w:rPr>
              <w:t>7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2B19B3">
              <w:rPr>
                <w:rFonts w:ascii="Times New Roman" w:eastAsia="Calibri" w:hAnsi="Times New Roman" w:cs="Times New Roman"/>
                <w:sz w:val="24"/>
              </w:rPr>
              <w:t>1.5</w:t>
            </w:r>
          </w:p>
          <w:p w14:paraId="338CAD21" w14:textId="2B69986F" w:rsidR="001A6B2B" w:rsidRPr="00FA4520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(95% CI, 28.</w:t>
            </w:r>
            <w:r>
              <w:rPr>
                <w:rFonts w:ascii="Times New Roman" w:eastAsia="Calibri" w:hAnsi="Times New Roman" w:cs="Times New Roman"/>
                <w:sz w:val="24"/>
              </w:rPr>
              <w:t>5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28.</w:t>
            </w:r>
            <w:r>
              <w:rPr>
                <w:rFonts w:ascii="Times New Roman" w:eastAsia="Calibri" w:hAnsi="Times New Roman" w:cs="Times New Roman"/>
                <w:sz w:val="24"/>
              </w:rPr>
              <w:t>9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2011D7E7" w14:textId="5BEBA931" w:rsidR="001A6B2B" w:rsidRPr="00FA4520" w:rsidRDefault="001A6B2B" w:rsidP="001A6B2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N=</w:t>
            </w:r>
            <w:r>
              <w:rPr>
                <w:rFonts w:ascii="Times New Roman" w:eastAsia="Calibri" w:hAnsi="Times New Roman" w:cs="Times New Roman"/>
                <w:sz w:val="24"/>
              </w:rPr>
              <w:t>195</w:t>
            </w:r>
          </w:p>
        </w:tc>
      </w:tr>
      <w:tr w:rsidR="00ED1E43" w:rsidRPr="00FA4520" w14:paraId="04C5E5B9" w14:textId="77777777" w:rsidTr="009540DC">
        <w:trPr>
          <w:trHeight w:val="992"/>
        </w:trPr>
        <w:tc>
          <w:tcPr>
            <w:tcW w:w="490" w:type="pct"/>
            <w:vMerge/>
            <w:vAlign w:val="center"/>
          </w:tcPr>
          <w:p w14:paraId="02042574" w14:textId="77777777" w:rsidR="00ED1E43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780" w:type="pct"/>
            <w:vAlign w:val="center"/>
          </w:tcPr>
          <w:p w14:paraId="029BF803" w14:textId="0E01F85D" w:rsidR="00ED1E43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Obese</w:t>
            </w:r>
          </w:p>
        </w:tc>
        <w:tc>
          <w:tcPr>
            <w:tcW w:w="1066" w:type="pct"/>
            <w:vAlign w:val="center"/>
          </w:tcPr>
          <w:p w14:paraId="794D94B4" w14:textId="1D0EE409" w:rsidR="00ED1E43" w:rsidRPr="00FA4520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.9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2B19B3">
              <w:rPr>
                <w:rFonts w:ascii="Times New Roman" w:eastAsia="Calibri" w:hAnsi="Times New Roman" w:cs="Times New Roman"/>
                <w:sz w:val="24"/>
              </w:rPr>
              <w:t>2.3</w:t>
            </w:r>
          </w:p>
          <w:p w14:paraId="304EA77E" w14:textId="76A0F043" w:rsidR="00ED1E43" w:rsidRPr="00FA4520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6.</w:t>
            </w:r>
            <w:r w:rsidR="00F319A5">
              <w:rPr>
                <w:rFonts w:ascii="Times New Roman" w:eastAsia="Calibri" w:hAnsi="Times New Roman" w:cs="Times New Roman"/>
                <w:sz w:val="24"/>
              </w:rPr>
              <w:t>7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7.</w:t>
            </w:r>
            <w:r w:rsidR="00F319A5">
              <w:rPr>
                <w:rFonts w:ascii="Times New Roman" w:eastAsia="Calibri" w:hAnsi="Times New Roman" w:cs="Times New Roman"/>
                <w:sz w:val="24"/>
              </w:rPr>
              <w:t>2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741D96CC" w14:textId="2A23DC3B" w:rsidR="00ED1E43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N=</w:t>
            </w:r>
            <w:r>
              <w:rPr>
                <w:rFonts w:ascii="Times New Roman" w:eastAsia="Calibri" w:hAnsi="Times New Roman" w:cs="Times New Roman"/>
                <w:sz w:val="24"/>
              </w:rPr>
              <w:t>379</w:t>
            </w:r>
          </w:p>
        </w:tc>
        <w:tc>
          <w:tcPr>
            <w:tcW w:w="935" w:type="pct"/>
            <w:vAlign w:val="center"/>
          </w:tcPr>
          <w:p w14:paraId="3EE49B79" w14:textId="3E20D1BF" w:rsidR="00ED1E43" w:rsidRPr="00FA4520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50.</w:t>
            </w: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2B19B3">
              <w:rPr>
                <w:rFonts w:ascii="Times New Roman" w:eastAsia="Calibri" w:hAnsi="Times New Roman" w:cs="Times New Roman"/>
                <w:sz w:val="24"/>
              </w:rPr>
              <w:t>6.1</w:t>
            </w:r>
          </w:p>
          <w:p w14:paraId="632D43C0" w14:textId="2DEE447F" w:rsidR="00ED1E43" w:rsidRPr="00FA4520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>
              <w:rPr>
                <w:rFonts w:ascii="Times New Roman" w:eastAsia="Calibri" w:hAnsi="Times New Roman" w:cs="Times New Roman"/>
                <w:sz w:val="24"/>
              </w:rPr>
              <w:t>49.</w:t>
            </w:r>
            <w:r w:rsidR="00F319A5">
              <w:rPr>
                <w:rFonts w:ascii="Times New Roman" w:eastAsia="Calibri" w:hAnsi="Times New Roman" w:cs="Times New Roman"/>
                <w:sz w:val="24"/>
              </w:rPr>
              <w:t>5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50.7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2E2F1124" w14:textId="3A23B285" w:rsidR="00ED1E43" w:rsidRPr="00FA4520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N=</w:t>
            </w:r>
            <w:r>
              <w:rPr>
                <w:rFonts w:ascii="Times New Roman" w:eastAsia="Calibri" w:hAnsi="Times New Roman" w:cs="Times New Roman"/>
                <w:sz w:val="24"/>
              </w:rPr>
              <w:t>371</w:t>
            </w:r>
          </w:p>
        </w:tc>
        <w:tc>
          <w:tcPr>
            <w:tcW w:w="893" w:type="pct"/>
            <w:vAlign w:val="center"/>
          </w:tcPr>
          <w:p w14:paraId="70F60152" w14:textId="1CDBB46D" w:rsidR="00ED1E43" w:rsidRPr="00FA4520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9.7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2B19B3">
              <w:rPr>
                <w:rFonts w:ascii="Times New Roman" w:eastAsia="Calibri" w:hAnsi="Times New Roman" w:cs="Times New Roman"/>
                <w:sz w:val="24"/>
              </w:rPr>
              <w:t>10.8</w:t>
            </w:r>
          </w:p>
          <w:p w14:paraId="289D9E87" w14:textId="5885BAC2" w:rsidR="00ED1E43" w:rsidRPr="00FA4520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(95% CI, </w:t>
            </w:r>
            <w:r w:rsidR="00F319A5">
              <w:rPr>
                <w:rFonts w:ascii="Times New Roman" w:eastAsia="Calibri" w:hAnsi="Times New Roman" w:cs="Times New Roman"/>
                <w:sz w:val="24"/>
              </w:rPr>
              <w:t>48.6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4"/>
              </w:rPr>
              <w:t>5</w:t>
            </w:r>
            <w:r w:rsidR="00F319A5">
              <w:rPr>
                <w:rFonts w:ascii="Times New Roman" w:eastAsia="Calibri" w:hAnsi="Times New Roman" w:cs="Times New Roman"/>
                <w:sz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F319A5">
              <w:rPr>
                <w:rFonts w:ascii="Times New Roman" w:eastAsia="Calibri" w:hAnsi="Times New Roman" w:cs="Times New Roman"/>
                <w:sz w:val="24"/>
              </w:rPr>
              <w:t>8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5EB15463" w14:textId="4611E6A1" w:rsidR="00ED1E43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N= </w:t>
            </w:r>
            <w:r>
              <w:rPr>
                <w:rFonts w:ascii="Times New Roman" w:eastAsia="Calibri" w:hAnsi="Times New Roman" w:cs="Times New Roman"/>
                <w:sz w:val="24"/>
              </w:rPr>
              <w:t>381</w:t>
            </w:r>
          </w:p>
        </w:tc>
        <w:tc>
          <w:tcPr>
            <w:tcW w:w="836" w:type="pct"/>
            <w:vAlign w:val="center"/>
          </w:tcPr>
          <w:p w14:paraId="7E593265" w14:textId="7DCBCE21" w:rsidR="00ED1E43" w:rsidRPr="00FA4520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28.</w:t>
            </w: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 xml:space="preserve"> ± </w:t>
            </w:r>
            <w:r w:rsidR="002B19B3">
              <w:rPr>
                <w:rFonts w:ascii="Times New Roman" w:eastAsia="Calibri" w:hAnsi="Times New Roman" w:cs="Times New Roman"/>
                <w:sz w:val="24"/>
              </w:rPr>
              <w:t>2.4</w:t>
            </w:r>
          </w:p>
          <w:p w14:paraId="3EEF5B6E" w14:textId="2E0033AF" w:rsidR="00ED1E43" w:rsidRPr="00FA4520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(95% CI, 2</w:t>
            </w:r>
            <w:r w:rsidR="00F319A5">
              <w:rPr>
                <w:rFonts w:ascii="Times New Roman" w:eastAsia="Calibri" w:hAnsi="Times New Roman" w:cs="Times New Roman"/>
                <w:sz w:val="24"/>
              </w:rPr>
              <w:t>7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.</w:t>
            </w:r>
            <w:r w:rsidR="00F319A5">
              <w:rPr>
                <w:rFonts w:ascii="Times New Roman" w:eastAsia="Calibri" w:hAnsi="Times New Roman" w:cs="Times New Roman"/>
                <w:sz w:val="24"/>
              </w:rPr>
              <w:t>8</w:t>
            </w:r>
            <w:r w:rsidR="00252D0E">
              <w:rPr>
                <w:rFonts w:ascii="Times New Roman" w:eastAsia="Calibri" w:hAnsi="Times New Roman" w:cs="Times New Roman"/>
                <w:sz w:val="24"/>
              </w:rPr>
              <w:t xml:space="preserve">, 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28.</w:t>
            </w:r>
            <w:r w:rsidR="00F319A5">
              <w:rPr>
                <w:rFonts w:ascii="Times New Roman" w:eastAsia="Calibri" w:hAnsi="Times New Roman" w:cs="Times New Roman"/>
                <w:sz w:val="24"/>
              </w:rPr>
              <w:t>5</w:t>
            </w:r>
            <w:r w:rsidRPr="00FA4520">
              <w:rPr>
                <w:rFonts w:ascii="Times New Roman" w:eastAsia="Calibri" w:hAnsi="Times New Roman" w:cs="Times New Roman"/>
                <w:sz w:val="24"/>
              </w:rPr>
              <w:t>)</w:t>
            </w:r>
          </w:p>
          <w:p w14:paraId="53FF50A6" w14:textId="78835ACF" w:rsidR="00ED1E43" w:rsidRPr="00FA4520" w:rsidRDefault="00ED1E43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FA4520">
              <w:rPr>
                <w:rFonts w:ascii="Times New Roman" w:eastAsia="Calibri" w:hAnsi="Times New Roman" w:cs="Times New Roman"/>
                <w:sz w:val="24"/>
              </w:rPr>
              <w:t>N=</w:t>
            </w:r>
            <w:r>
              <w:rPr>
                <w:rFonts w:ascii="Times New Roman" w:eastAsia="Calibri" w:hAnsi="Times New Roman" w:cs="Times New Roman"/>
                <w:sz w:val="24"/>
              </w:rPr>
              <w:t>164</w:t>
            </w:r>
          </w:p>
        </w:tc>
      </w:tr>
      <w:tr w:rsidR="00930EAE" w:rsidRPr="00FA4520" w14:paraId="4CFE218E" w14:textId="77777777" w:rsidTr="005F15D5">
        <w:trPr>
          <w:trHeight w:val="529"/>
        </w:trPr>
        <w:tc>
          <w:tcPr>
            <w:tcW w:w="490" w:type="pct"/>
            <w:vAlign w:val="center"/>
          </w:tcPr>
          <w:p w14:paraId="7B67FF5D" w14:textId="77777777" w:rsidR="00930EAE" w:rsidRDefault="00930EAE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780" w:type="pct"/>
            <w:vAlign w:val="center"/>
          </w:tcPr>
          <w:p w14:paraId="5FBC8234" w14:textId="5BFA7A07" w:rsidR="00930EAE" w:rsidRDefault="00930EAE" w:rsidP="00ED1E43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P-value</w:t>
            </w:r>
          </w:p>
        </w:tc>
        <w:tc>
          <w:tcPr>
            <w:tcW w:w="1066" w:type="pct"/>
            <w:vAlign w:val="center"/>
          </w:tcPr>
          <w:p w14:paraId="5DDBE2A0" w14:textId="5409454C" w:rsidR="00930EAE" w:rsidRPr="005E6F1B" w:rsidRDefault="00930EAE" w:rsidP="005E6F1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5E6F1B">
              <w:rPr>
                <w:rFonts w:ascii="Times New Roman" w:eastAsia="Calibri" w:hAnsi="Times New Roman" w:cs="Times New Roman"/>
                <w:b/>
                <w:sz w:val="24"/>
              </w:rPr>
              <w:t>0.</w:t>
            </w:r>
            <w:r w:rsidR="005E6F1B" w:rsidRPr="005E6F1B">
              <w:rPr>
                <w:rFonts w:ascii="Times New Roman" w:eastAsia="Calibri" w:hAnsi="Times New Roman" w:cs="Times New Roman"/>
                <w:b/>
                <w:sz w:val="24"/>
              </w:rPr>
              <w:t>012</w:t>
            </w:r>
            <w:r w:rsidR="005E6F1B">
              <w:rPr>
                <w:rFonts w:ascii="Times New Roman" w:eastAsia="Calibri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935" w:type="pct"/>
            <w:vAlign w:val="center"/>
          </w:tcPr>
          <w:p w14:paraId="5791F6E1" w14:textId="02B45532" w:rsidR="00930EAE" w:rsidRPr="00FA4520" w:rsidRDefault="00930EAE" w:rsidP="005E6F1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30EAE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5E6F1B" w:rsidRPr="00930EAE">
              <w:rPr>
                <w:rFonts w:ascii="Times New Roman" w:eastAsia="Calibri" w:hAnsi="Times New Roman" w:cs="Times New Roman"/>
                <w:sz w:val="24"/>
              </w:rPr>
              <w:t>319</w:t>
            </w:r>
            <w:r w:rsidR="005E6F1B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</w:tc>
        <w:tc>
          <w:tcPr>
            <w:tcW w:w="893" w:type="pct"/>
            <w:vAlign w:val="center"/>
          </w:tcPr>
          <w:p w14:paraId="15B8FF04" w14:textId="5B3517CF" w:rsidR="00930EAE" w:rsidRDefault="00930EAE" w:rsidP="005E6F1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930EAE">
              <w:rPr>
                <w:rFonts w:ascii="Times New Roman" w:eastAsia="Calibri" w:hAnsi="Times New Roman" w:cs="Times New Roman"/>
                <w:sz w:val="24"/>
              </w:rPr>
              <w:t>0.</w:t>
            </w:r>
            <w:r w:rsidR="005E6F1B" w:rsidRPr="00930EAE">
              <w:rPr>
                <w:rFonts w:ascii="Times New Roman" w:eastAsia="Calibri" w:hAnsi="Times New Roman" w:cs="Times New Roman"/>
                <w:sz w:val="24"/>
              </w:rPr>
              <w:t>11</w:t>
            </w:r>
            <w:r w:rsidR="005E6F1B">
              <w:rPr>
                <w:rFonts w:ascii="Times New Roman" w:eastAsia="Calibri" w:hAnsi="Times New Roman" w:cs="Times New Roman"/>
                <w:sz w:val="24"/>
              </w:rPr>
              <w:t>7</w:t>
            </w:r>
          </w:p>
        </w:tc>
        <w:tc>
          <w:tcPr>
            <w:tcW w:w="836" w:type="pct"/>
            <w:vAlign w:val="center"/>
          </w:tcPr>
          <w:p w14:paraId="751BF7CB" w14:textId="1EDF4655" w:rsidR="00930EAE" w:rsidRPr="00452AD0" w:rsidRDefault="00930EAE" w:rsidP="005E6F1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452AD0">
              <w:rPr>
                <w:rFonts w:ascii="Times New Roman" w:eastAsia="Calibri" w:hAnsi="Times New Roman" w:cs="Times New Roman"/>
                <w:b/>
                <w:sz w:val="24"/>
              </w:rPr>
              <w:t>0.</w:t>
            </w:r>
            <w:r w:rsidR="005E6F1B" w:rsidRPr="00452AD0">
              <w:rPr>
                <w:rFonts w:ascii="Times New Roman" w:eastAsia="Calibri" w:hAnsi="Times New Roman" w:cs="Times New Roman"/>
                <w:b/>
                <w:sz w:val="24"/>
              </w:rPr>
              <w:t>009</w:t>
            </w:r>
          </w:p>
        </w:tc>
      </w:tr>
    </w:tbl>
    <w:p w14:paraId="3E7C7719" w14:textId="59ECE892" w:rsidR="002D561C" w:rsidRPr="00E75E32" w:rsidRDefault="002D561C" w:rsidP="002D561C">
      <w:pPr>
        <w:spacing w:after="0"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FA4520">
        <w:rPr>
          <w:rFonts w:ascii="Times New Roman" w:eastAsia="Calibri" w:hAnsi="Times New Roman" w:cs="Times New Roman"/>
          <w:sz w:val="24"/>
        </w:rPr>
        <w:lastRenderedPageBreak/>
        <w:t xml:space="preserve">Data are mean </w:t>
      </w:r>
      <w:r w:rsidRPr="00FA4520">
        <w:rPr>
          <w:rFonts w:ascii="Times New Roman" w:eastAsia="Calibri" w:hAnsi="Times New Roman" w:cs="Times New Roman"/>
          <w:sz w:val="24"/>
        </w:rPr>
        <w:sym w:font="Symbol" w:char="F0B1"/>
      </w:r>
      <w:r w:rsidRPr="00FA4520">
        <w:rPr>
          <w:rFonts w:ascii="Times New Roman" w:eastAsia="Calibri" w:hAnsi="Times New Roman" w:cs="Times New Roman"/>
          <w:sz w:val="24"/>
        </w:rPr>
        <w:t xml:space="preserve"> SD and 95% CI; N</w:t>
      </w:r>
      <w:r w:rsidR="005A6128">
        <w:rPr>
          <w:rFonts w:ascii="Times New Roman" w:eastAsia="Calibri" w:hAnsi="Times New Roman" w:cs="Times New Roman"/>
          <w:sz w:val="24"/>
        </w:rPr>
        <w:t>= number</w:t>
      </w:r>
      <w:r w:rsidRPr="00FA4520">
        <w:rPr>
          <w:rFonts w:ascii="Times New Roman" w:eastAsia="Calibri" w:hAnsi="Times New Roman" w:cs="Times New Roman"/>
          <w:sz w:val="24"/>
        </w:rPr>
        <w:t xml:space="preserve">; CVLT: California Verbal Learning Test (n=2,337), MMSE: Mini Mental State Exam (n=967), SDMT: Symbol–Digit Modalities Test (n=2,341), STW: Spot-the-Word (n=2,299). A significant (p-value&lt;0.05) indicates that there is a difference in the cognition tests amongst the BMI categories. </w:t>
      </w:r>
      <w:r w:rsidR="005A6128" w:rsidRPr="005A6128">
        <w:rPr>
          <w:rFonts w:ascii="Times New Roman" w:eastAsia="Calibri" w:hAnsi="Times New Roman" w:cs="Times New Roman"/>
          <w:bCs/>
          <w:sz w:val="24"/>
        </w:rPr>
        <w:t xml:space="preserve">Total sample: </w:t>
      </w:r>
      <w:r w:rsidR="005A6128">
        <w:rPr>
          <w:rFonts w:ascii="Times New Roman" w:eastAsia="Calibri" w:hAnsi="Times New Roman" w:cs="Times New Roman"/>
          <w:bCs/>
          <w:sz w:val="24"/>
        </w:rPr>
        <w:t>N=</w:t>
      </w:r>
      <w:r w:rsidR="005A6128" w:rsidRPr="005A6128">
        <w:rPr>
          <w:rFonts w:ascii="Times New Roman" w:eastAsia="Calibri" w:hAnsi="Times New Roman" w:cs="Times New Roman"/>
          <w:bCs/>
          <w:sz w:val="24"/>
        </w:rPr>
        <w:t xml:space="preserve">2337; Male: </w:t>
      </w:r>
      <w:r w:rsidR="005A6128">
        <w:rPr>
          <w:rFonts w:ascii="Times New Roman" w:eastAsia="Calibri" w:hAnsi="Times New Roman" w:cs="Times New Roman"/>
          <w:bCs/>
          <w:sz w:val="24"/>
        </w:rPr>
        <w:t>N=</w:t>
      </w:r>
      <w:r w:rsidR="005A6128" w:rsidRPr="005A6128">
        <w:rPr>
          <w:rFonts w:ascii="Times New Roman" w:eastAsia="Calibri" w:hAnsi="Times New Roman" w:cs="Times New Roman"/>
          <w:bCs/>
          <w:sz w:val="24"/>
        </w:rPr>
        <w:t>1037; Female:</w:t>
      </w:r>
      <w:r w:rsidR="00C679F6">
        <w:rPr>
          <w:rFonts w:ascii="Times New Roman" w:eastAsia="Calibri" w:hAnsi="Times New Roman" w:cs="Times New Roman"/>
          <w:bCs/>
          <w:sz w:val="24"/>
        </w:rPr>
        <w:t xml:space="preserve"> </w:t>
      </w:r>
      <w:r w:rsidR="005A6128">
        <w:rPr>
          <w:rFonts w:ascii="Times New Roman" w:eastAsia="Calibri" w:hAnsi="Times New Roman" w:cs="Times New Roman"/>
          <w:bCs/>
          <w:sz w:val="24"/>
        </w:rPr>
        <w:t>N=</w:t>
      </w:r>
      <w:r w:rsidR="005A6128" w:rsidRPr="005A6128">
        <w:rPr>
          <w:rFonts w:ascii="Times New Roman" w:eastAsia="Calibri" w:hAnsi="Times New Roman" w:cs="Times New Roman"/>
          <w:bCs/>
          <w:sz w:val="24"/>
        </w:rPr>
        <w:t xml:space="preserve"> 1300</w:t>
      </w:r>
      <w:r w:rsidR="005E6F1B">
        <w:rPr>
          <w:rFonts w:ascii="Times New Roman" w:eastAsia="Calibri" w:hAnsi="Times New Roman" w:cs="Times New Roman"/>
          <w:bCs/>
          <w:sz w:val="24"/>
        </w:rPr>
        <w:t xml:space="preserve"> </w:t>
      </w:r>
    </w:p>
    <w:p w14:paraId="08D8FBD1" w14:textId="318014F0" w:rsidR="004337B3" w:rsidRDefault="004337B3"/>
    <w:p w14:paraId="19B01A59" w14:textId="79FA5B21" w:rsidR="00283F4C" w:rsidRDefault="00283F4C"/>
    <w:p w14:paraId="1487059D" w14:textId="185141E1" w:rsidR="00283F4C" w:rsidRDefault="00283F4C"/>
    <w:p w14:paraId="00592597" w14:textId="68A856AE" w:rsidR="00283F4C" w:rsidRDefault="00283F4C"/>
    <w:p w14:paraId="1D12523D" w14:textId="178C0C43" w:rsidR="00283F4C" w:rsidRDefault="00283F4C"/>
    <w:p w14:paraId="72BF1D09" w14:textId="38C3E4AD" w:rsidR="00283F4C" w:rsidRDefault="00283F4C"/>
    <w:p w14:paraId="4E288734" w14:textId="56507657" w:rsidR="00283F4C" w:rsidRDefault="00283F4C"/>
    <w:p w14:paraId="67D8DB25" w14:textId="1D966875" w:rsidR="00283F4C" w:rsidRDefault="00283F4C"/>
    <w:p w14:paraId="2E32015C" w14:textId="6634D2A6" w:rsidR="00283F4C" w:rsidRDefault="00283F4C"/>
    <w:p w14:paraId="1382165B" w14:textId="58B5B5AC" w:rsidR="00283F4C" w:rsidRDefault="00283F4C"/>
    <w:p w14:paraId="4E0763A5" w14:textId="03761CF3" w:rsidR="00283F4C" w:rsidRDefault="00283F4C"/>
    <w:p w14:paraId="65413E23" w14:textId="593A762E" w:rsidR="00283F4C" w:rsidRDefault="00283F4C"/>
    <w:p w14:paraId="32D4B427" w14:textId="59D5A2F0" w:rsidR="00283F4C" w:rsidRDefault="00283F4C"/>
    <w:p w14:paraId="73D8BC8F" w14:textId="6DC69697" w:rsidR="00283F4C" w:rsidRDefault="00283F4C"/>
    <w:p w14:paraId="6B8477DC" w14:textId="77777777" w:rsidR="0039729D" w:rsidRDefault="0039729D">
      <w:pPr>
        <w:rPr>
          <w:rFonts w:ascii="Times New Roman" w:eastAsia="Calibri" w:hAnsi="Times New Roman" w:cs="Times New Roman"/>
          <w:b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br w:type="page"/>
      </w:r>
    </w:p>
    <w:p w14:paraId="0DECD7C1" w14:textId="2E282ED4" w:rsidR="00283F4C" w:rsidRPr="00283F4C" w:rsidRDefault="006C34D4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</w:rPr>
        <w:lastRenderedPageBreak/>
        <w:t xml:space="preserve">Supplementary </w:t>
      </w:r>
      <w:r w:rsidR="00283F4C" w:rsidRPr="00283F4C">
        <w:rPr>
          <w:rFonts w:ascii="Times New Roman" w:eastAsia="Calibri" w:hAnsi="Times New Roman" w:cs="Times New Roman"/>
          <w:b/>
          <w:sz w:val="24"/>
        </w:rPr>
        <w:t xml:space="preserve">Table </w:t>
      </w:r>
      <w:r w:rsidR="00D70847">
        <w:rPr>
          <w:rFonts w:ascii="Times New Roman" w:eastAsia="Calibri" w:hAnsi="Times New Roman" w:cs="Times New Roman"/>
          <w:b/>
          <w:sz w:val="24"/>
        </w:rPr>
        <w:t>2</w:t>
      </w:r>
      <w:r w:rsidR="00283F4C" w:rsidRPr="00283F4C">
        <w:rPr>
          <w:rFonts w:ascii="Times New Roman" w:eastAsia="Calibri" w:hAnsi="Times New Roman" w:cs="Times New Roman"/>
          <w:b/>
          <w:sz w:val="24"/>
        </w:rPr>
        <w:t>.</w:t>
      </w:r>
      <w:r w:rsidR="00283F4C" w:rsidRPr="00283F4C">
        <w:rPr>
          <w:rFonts w:ascii="Times New Roman" w:eastAsia="Calibri" w:hAnsi="Times New Roman" w:cs="Times New Roman"/>
          <w:sz w:val="24"/>
        </w:rPr>
        <w:t xml:space="preserve"> </w:t>
      </w:r>
      <w:bookmarkStart w:id="0" w:name="OLE_LINK1"/>
      <w:r w:rsidR="00283F4C" w:rsidRPr="00283F4C">
        <w:rPr>
          <w:rFonts w:ascii="Times New Roman" w:eastAsia="Calibri" w:hAnsi="Times New Roman" w:cs="Times New Roman"/>
          <w:sz w:val="24"/>
          <w:szCs w:val="24"/>
        </w:rPr>
        <w:t xml:space="preserve">Multiplicative factor </w:t>
      </w:r>
      <w:bookmarkEnd w:id="0"/>
      <w:r w:rsidR="00283F4C" w:rsidRPr="00283F4C">
        <w:rPr>
          <w:rFonts w:ascii="Times New Roman" w:eastAsia="Calibri" w:hAnsi="Times New Roman" w:cs="Times New Roman"/>
          <w:sz w:val="24"/>
          <w:szCs w:val="24"/>
        </w:rPr>
        <w:t>(95% CI) by which the predicted odds of scoring in the cognitive test change given a 1</w:t>
      </w:r>
      <w:r w:rsidR="005F15D5">
        <w:rPr>
          <w:rFonts w:ascii="Times New Roman" w:eastAsia="Calibri" w:hAnsi="Times New Roman" w:cs="Times New Roman"/>
          <w:sz w:val="24"/>
          <w:szCs w:val="24"/>
        </w:rPr>
        <w:t>kg</w:t>
      </w:r>
      <w:r w:rsidR="00283F4C" w:rsidRPr="00283F4C">
        <w:rPr>
          <w:rFonts w:ascii="Times New Roman" w:eastAsia="Calibri" w:hAnsi="Times New Roman" w:cs="Times New Roman"/>
          <w:sz w:val="24"/>
          <w:szCs w:val="24"/>
        </w:rPr>
        <w:t xml:space="preserve"> increase in muscle strength (1 kg knee extensor test) for normal, </w:t>
      </w:r>
      <w:r w:rsidR="00283F4C" w:rsidRPr="00283F4C">
        <w:rPr>
          <w:rFonts w:ascii="Times New Roman" w:eastAsia="Calibri" w:hAnsi="Times New Roman" w:cs="Times New Roman"/>
          <w:sz w:val="24"/>
        </w:rPr>
        <w:t xml:space="preserve">overweight and obese participants according to sex and age categories. </w:t>
      </w:r>
    </w:p>
    <w:p w14:paraId="521DCAD9" w14:textId="77777777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hesis2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474"/>
        <w:gridCol w:w="1974"/>
        <w:gridCol w:w="1971"/>
        <w:gridCol w:w="2465"/>
        <w:gridCol w:w="1898"/>
        <w:gridCol w:w="2200"/>
        <w:gridCol w:w="1976"/>
      </w:tblGrid>
      <w:tr w:rsidR="00283F4C" w:rsidRPr="00283F4C" w14:paraId="54ACD48C" w14:textId="77777777" w:rsidTr="00433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528" w:type="pct"/>
            <w:tcBorders>
              <w:top w:val="single" w:sz="12" w:space="0" w:color="auto"/>
              <w:bottom w:val="nil"/>
            </w:tcBorders>
          </w:tcPr>
          <w:p w14:paraId="5BFBC876" w14:textId="77777777" w:rsidR="00283F4C" w:rsidRPr="00283F4C" w:rsidRDefault="00283F4C" w:rsidP="00283F4C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472" w:type="pct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65464AB4" w14:textId="77777777" w:rsidR="00283F4C" w:rsidRPr="00283F4C" w:rsidRDefault="00283F4C" w:rsidP="00283F4C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283F4C">
              <w:rPr>
                <w:rFonts w:eastAsia="Calibri"/>
                <w:sz w:val="20"/>
                <w:szCs w:val="20"/>
              </w:rPr>
              <w:t>Adjusted odds ratio at the means for the BMI categories</w:t>
            </w:r>
          </w:p>
        </w:tc>
      </w:tr>
      <w:tr w:rsidR="00283F4C" w:rsidRPr="00283F4C" w14:paraId="59110E39" w14:textId="77777777" w:rsidTr="004337B3">
        <w:trPr>
          <w:trHeight w:val="283"/>
        </w:trPr>
        <w:tc>
          <w:tcPr>
            <w:tcW w:w="528" w:type="pct"/>
            <w:tcBorders>
              <w:top w:val="nil"/>
              <w:bottom w:val="single" w:sz="12" w:space="0" w:color="auto"/>
            </w:tcBorders>
          </w:tcPr>
          <w:p w14:paraId="0562F40D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707" w:type="pct"/>
            <w:tcBorders>
              <w:bottom w:val="single" w:sz="12" w:space="0" w:color="auto"/>
            </w:tcBorders>
          </w:tcPr>
          <w:p w14:paraId="40394D7F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Male</w:t>
            </w:r>
          </w:p>
        </w:tc>
        <w:tc>
          <w:tcPr>
            <w:tcW w:w="706" w:type="pct"/>
            <w:tcBorders>
              <w:bottom w:val="single" w:sz="12" w:space="0" w:color="auto"/>
            </w:tcBorders>
          </w:tcPr>
          <w:p w14:paraId="715ED282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Female</w:t>
            </w:r>
          </w:p>
        </w:tc>
        <w:tc>
          <w:tcPr>
            <w:tcW w:w="883" w:type="pct"/>
            <w:tcBorders>
              <w:bottom w:val="single" w:sz="12" w:space="0" w:color="auto"/>
            </w:tcBorders>
          </w:tcPr>
          <w:p w14:paraId="5DBEA91B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Male, 50-65yr</w:t>
            </w:r>
          </w:p>
        </w:tc>
        <w:tc>
          <w:tcPr>
            <w:tcW w:w="680" w:type="pct"/>
            <w:tcBorders>
              <w:bottom w:val="single" w:sz="12" w:space="0" w:color="auto"/>
            </w:tcBorders>
          </w:tcPr>
          <w:p w14:paraId="766A4F97" w14:textId="1E04013E" w:rsidR="00283F4C" w:rsidRPr="00283F4C" w:rsidRDefault="00283F4C" w:rsidP="004337B3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 xml:space="preserve">Male, </w:t>
            </w:r>
            <w:r w:rsidR="004337B3">
              <w:rPr>
                <w:rFonts w:eastAsia="Calibri"/>
                <w:b/>
                <w:sz w:val="20"/>
                <w:szCs w:val="20"/>
              </w:rPr>
              <w:t>&gt;65</w:t>
            </w:r>
            <w:r w:rsidRPr="00283F4C">
              <w:rPr>
                <w:rFonts w:eastAsia="Calibri"/>
                <w:b/>
                <w:sz w:val="20"/>
                <w:szCs w:val="20"/>
              </w:rPr>
              <w:t>yr</w:t>
            </w:r>
          </w:p>
        </w:tc>
        <w:tc>
          <w:tcPr>
            <w:tcW w:w="788" w:type="pct"/>
            <w:tcBorders>
              <w:bottom w:val="single" w:sz="12" w:space="0" w:color="auto"/>
            </w:tcBorders>
          </w:tcPr>
          <w:p w14:paraId="677C4B70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Female, 50-65yr</w:t>
            </w:r>
          </w:p>
        </w:tc>
        <w:tc>
          <w:tcPr>
            <w:tcW w:w="708" w:type="pct"/>
            <w:tcBorders>
              <w:bottom w:val="single" w:sz="12" w:space="0" w:color="auto"/>
            </w:tcBorders>
          </w:tcPr>
          <w:p w14:paraId="266703FF" w14:textId="7FE339A1" w:rsidR="00283F4C" w:rsidRPr="00283F4C" w:rsidRDefault="00283F4C" w:rsidP="004337B3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 xml:space="preserve">Female, </w:t>
            </w:r>
            <w:r w:rsidR="004337B3">
              <w:rPr>
                <w:rFonts w:eastAsia="Calibri"/>
                <w:b/>
                <w:sz w:val="20"/>
                <w:szCs w:val="20"/>
              </w:rPr>
              <w:t>&gt;65</w:t>
            </w:r>
            <w:r w:rsidRPr="00283F4C">
              <w:rPr>
                <w:rFonts w:eastAsia="Calibri"/>
                <w:b/>
                <w:sz w:val="20"/>
                <w:szCs w:val="20"/>
              </w:rPr>
              <w:t>yr</w:t>
            </w:r>
          </w:p>
        </w:tc>
      </w:tr>
      <w:tr w:rsidR="00283F4C" w:rsidRPr="00283F4C" w14:paraId="19C63883" w14:textId="77777777" w:rsidTr="004337B3">
        <w:trPr>
          <w:trHeight w:val="283"/>
        </w:trPr>
        <w:tc>
          <w:tcPr>
            <w:tcW w:w="5000" w:type="pct"/>
            <w:gridSpan w:val="7"/>
            <w:tcBorders>
              <w:top w:val="nil"/>
              <w:bottom w:val="dotted" w:sz="4" w:space="0" w:color="auto"/>
            </w:tcBorders>
          </w:tcPr>
          <w:p w14:paraId="7E5B9092" w14:textId="77777777" w:rsidR="00283F4C" w:rsidRPr="00283F4C" w:rsidRDefault="00283F4C" w:rsidP="00283F4C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Verbal Memory (California Verbal Learning Test)</w:t>
            </w:r>
          </w:p>
        </w:tc>
      </w:tr>
      <w:tr w:rsidR="00283F4C" w:rsidRPr="00283F4C" w14:paraId="1BFD1727" w14:textId="77777777" w:rsidTr="004337B3">
        <w:trPr>
          <w:trHeight w:val="283"/>
        </w:trPr>
        <w:tc>
          <w:tcPr>
            <w:tcW w:w="528" w:type="pct"/>
            <w:tcBorders>
              <w:top w:val="nil"/>
              <w:bottom w:val="dotted" w:sz="4" w:space="0" w:color="auto"/>
            </w:tcBorders>
          </w:tcPr>
          <w:p w14:paraId="6472BCA6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Norm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1BF3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0</w:t>
            </w:r>
          </w:p>
          <w:p w14:paraId="6B89057A" w14:textId="56C21591" w:rsidR="00283F4C" w:rsidRPr="00283F4C" w:rsidRDefault="00283F4C" w:rsidP="00EB5AEE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5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40F1D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6AE46D53" w14:textId="7E95478C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30649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3</w:t>
            </w:r>
          </w:p>
          <w:p w14:paraId="1E54F61D" w14:textId="6ED75981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276F9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1</w:t>
            </w:r>
          </w:p>
          <w:p w14:paraId="0E4B1064" w14:textId="247F1606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0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08F50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1</w:t>
            </w:r>
          </w:p>
          <w:p w14:paraId="2646D8BD" w14:textId="4E07DDF0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3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59B10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9</w:t>
            </w:r>
          </w:p>
          <w:p w14:paraId="174A6478" w14:textId="052AC235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20)</w:t>
            </w:r>
          </w:p>
        </w:tc>
      </w:tr>
      <w:tr w:rsidR="00283F4C" w:rsidRPr="00283F4C" w14:paraId="2FA8E9F6" w14:textId="77777777" w:rsidTr="004337B3">
        <w:trPr>
          <w:trHeight w:val="283"/>
        </w:trPr>
        <w:tc>
          <w:tcPr>
            <w:tcW w:w="528" w:type="pct"/>
            <w:tcBorders>
              <w:top w:val="nil"/>
              <w:bottom w:val="dotted" w:sz="4" w:space="0" w:color="auto"/>
            </w:tcBorders>
          </w:tcPr>
          <w:p w14:paraId="576DF88D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 xml:space="preserve">Overweight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51AB5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0</w:t>
            </w:r>
          </w:p>
          <w:p w14:paraId="603E514B" w14:textId="6EC236B6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18549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1</w:t>
            </w:r>
          </w:p>
          <w:p w14:paraId="08230F99" w14:textId="5AF0B3B5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A1E66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390D0346" w14:textId="6767E5EA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8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37490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0</w:t>
            </w:r>
          </w:p>
          <w:p w14:paraId="0DDB93E1" w14:textId="318C36DE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2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4D0DE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9</w:t>
            </w:r>
          </w:p>
          <w:p w14:paraId="088D9BFC" w14:textId="37AD2E4A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3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5C307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3</w:t>
            </w:r>
          </w:p>
          <w:p w14:paraId="6137AB06" w14:textId="60908E31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4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2)</w:t>
            </w:r>
          </w:p>
        </w:tc>
      </w:tr>
      <w:tr w:rsidR="00283F4C" w:rsidRPr="00283F4C" w14:paraId="1B2FAEEF" w14:textId="77777777" w:rsidTr="004337B3">
        <w:trPr>
          <w:trHeight w:val="283"/>
        </w:trPr>
        <w:tc>
          <w:tcPr>
            <w:tcW w:w="528" w:type="pct"/>
            <w:tcBorders>
              <w:top w:val="nil"/>
              <w:bottom w:val="dotted" w:sz="4" w:space="0" w:color="auto"/>
            </w:tcBorders>
          </w:tcPr>
          <w:p w14:paraId="7E24419A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Obes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5BCD6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3</w:t>
            </w:r>
          </w:p>
          <w:p w14:paraId="215A3C61" w14:textId="3A5E2A2A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B1887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1378AADE" w14:textId="490AB538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FC67D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0</w:t>
            </w:r>
          </w:p>
          <w:p w14:paraId="04AE79F6" w14:textId="075A31BF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4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98FF6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1.009</w:t>
            </w:r>
          </w:p>
          <w:p w14:paraId="1C648FAF" w14:textId="2B5EF25A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1.000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1.01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8F2B5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4</w:t>
            </w:r>
          </w:p>
          <w:p w14:paraId="7BB3E430" w14:textId="4A66B699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60EDB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8</w:t>
            </w:r>
          </w:p>
          <w:p w14:paraId="7DB4C67D" w14:textId="536EEB18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8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9)</w:t>
            </w:r>
          </w:p>
        </w:tc>
      </w:tr>
      <w:tr w:rsidR="00283F4C" w:rsidRPr="00283F4C" w14:paraId="1129C020" w14:textId="77777777" w:rsidTr="004337B3">
        <w:trPr>
          <w:trHeight w:val="283"/>
        </w:trPr>
        <w:tc>
          <w:tcPr>
            <w:tcW w:w="5000" w:type="pct"/>
            <w:gridSpan w:val="7"/>
            <w:tcBorders>
              <w:top w:val="dotted" w:sz="4" w:space="0" w:color="auto"/>
              <w:bottom w:val="dotted" w:sz="4" w:space="0" w:color="auto"/>
            </w:tcBorders>
          </w:tcPr>
          <w:p w14:paraId="0F56D4AE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Cognitive Reserve (Spot-the-Word)</w:t>
            </w:r>
          </w:p>
        </w:tc>
      </w:tr>
      <w:tr w:rsidR="00283F4C" w:rsidRPr="00283F4C" w14:paraId="347FAA42" w14:textId="77777777" w:rsidTr="004337B3">
        <w:trPr>
          <w:trHeight w:val="283"/>
        </w:trPr>
        <w:tc>
          <w:tcPr>
            <w:tcW w:w="528" w:type="pct"/>
            <w:tcBorders>
              <w:top w:val="dotted" w:sz="4" w:space="0" w:color="auto"/>
              <w:bottom w:val="dotted" w:sz="4" w:space="0" w:color="auto"/>
            </w:tcBorders>
          </w:tcPr>
          <w:p w14:paraId="09BC45D9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Norm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04E7B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0</w:t>
            </w:r>
          </w:p>
          <w:p w14:paraId="505F8472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3, 1.00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8F95B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05330023" w14:textId="257BDBBD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5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8FDBC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9</w:t>
            </w:r>
          </w:p>
          <w:p w14:paraId="584ABF8E" w14:textId="300091B0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2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39582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0</w:t>
            </w:r>
          </w:p>
          <w:p w14:paraId="0CAB7DC9" w14:textId="5E8B302E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8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54E87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28A267F6" w14:textId="1120D10D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4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B16D0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9</w:t>
            </w:r>
          </w:p>
          <w:p w14:paraId="02273096" w14:textId="04D36539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85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3)</w:t>
            </w:r>
          </w:p>
        </w:tc>
      </w:tr>
      <w:tr w:rsidR="00283F4C" w:rsidRPr="00283F4C" w14:paraId="4CD926C5" w14:textId="77777777" w:rsidTr="004337B3">
        <w:trPr>
          <w:trHeight w:val="283"/>
        </w:trPr>
        <w:tc>
          <w:tcPr>
            <w:tcW w:w="528" w:type="pct"/>
            <w:tcBorders>
              <w:top w:val="dotted" w:sz="4" w:space="0" w:color="auto"/>
              <w:bottom w:val="dotted" w:sz="4" w:space="0" w:color="auto"/>
            </w:tcBorders>
          </w:tcPr>
          <w:p w14:paraId="20B36F90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 xml:space="preserve">Overweight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B99AB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0</w:t>
            </w:r>
          </w:p>
          <w:p w14:paraId="03D2EB00" w14:textId="04673359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5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E031D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0</w:t>
            </w:r>
          </w:p>
          <w:p w14:paraId="5C1A5E81" w14:textId="44A7D714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5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85513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8</w:t>
            </w:r>
          </w:p>
          <w:p w14:paraId="26D4AE6B" w14:textId="3558898E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4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403BB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8</w:t>
            </w:r>
          </w:p>
          <w:p w14:paraId="0E7FF401" w14:textId="111B3ABA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8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08063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7</w:t>
            </w:r>
          </w:p>
          <w:p w14:paraId="3D0A2E61" w14:textId="6465A9C1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1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225F7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5</w:t>
            </w:r>
          </w:p>
          <w:p w14:paraId="49974FB1" w14:textId="1A33B6CD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4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7)</w:t>
            </w:r>
          </w:p>
        </w:tc>
      </w:tr>
      <w:tr w:rsidR="00283F4C" w:rsidRPr="00283F4C" w14:paraId="76F70BCE" w14:textId="77777777" w:rsidTr="004337B3">
        <w:trPr>
          <w:trHeight w:val="283"/>
        </w:trPr>
        <w:tc>
          <w:tcPr>
            <w:tcW w:w="528" w:type="pct"/>
            <w:tcBorders>
              <w:top w:val="dotted" w:sz="4" w:space="0" w:color="auto"/>
              <w:bottom w:val="dotted" w:sz="4" w:space="0" w:color="auto"/>
            </w:tcBorders>
          </w:tcPr>
          <w:p w14:paraId="41B13BDE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Obes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2877E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3</w:t>
            </w:r>
          </w:p>
          <w:p w14:paraId="4424D06E" w14:textId="28876179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CD5C4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1</w:t>
            </w:r>
          </w:p>
          <w:p w14:paraId="2B8196D2" w14:textId="72C805B2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4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3CF3B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3</w:t>
            </w:r>
          </w:p>
          <w:p w14:paraId="4CB1D536" w14:textId="5B10F999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D5D18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3</w:t>
            </w:r>
          </w:p>
          <w:p w14:paraId="7BF951CF" w14:textId="50CB0AF3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3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46837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57DEBCC0" w14:textId="1A802B8F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4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C097D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0</w:t>
            </w:r>
          </w:p>
          <w:p w14:paraId="5E04BDED" w14:textId="2F11B5B3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85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4)</w:t>
            </w:r>
          </w:p>
        </w:tc>
      </w:tr>
      <w:tr w:rsidR="00283F4C" w:rsidRPr="00283F4C" w14:paraId="7AD91247" w14:textId="77777777" w:rsidTr="004337B3">
        <w:trPr>
          <w:trHeight w:val="283"/>
        </w:trPr>
        <w:tc>
          <w:tcPr>
            <w:tcW w:w="5000" w:type="pct"/>
            <w:gridSpan w:val="7"/>
            <w:tcBorders>
              <w:top w:val="dotted" w:sz="4" w:space="0" w:color="auto"/>
              <w:bottom w:val="dotted" w:sz="4" w:space="0" w:color="auto"/>
            </w:tcBorders>
          </w:tcPr>
          <w:p w14:paraId="7E8CCE73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Processing Speed (Symbol–Digit Modalities Test)</w:t>
            </w:r>
          </w:p>
        </w:tc>
      </w:tr>
      <w:tr w:rsidR="00283F4C" w:rsidRPr="00283F4C" w14:paraId="32565BFB" w14:textId="77777777" w:rsidTr="004337B3">
        <w:trPr>
          <w:trHeight w:val="283"/>
        </w:trPr>
        <w:tc>
          <w:tcPr>
            <w:tcW w:w="528" w:type="pct"/>
            <w:tcBorders>
              <w:top w:val="dotted" w:sz="4" w:space="0" w:color="auto"/>
              <w:bottom w:val="dotted" w:sz="4" w:space="0" w:color="auto"/>
            </w:tcBorders>
          </w:tcPr>
          <w:p w14:paraId="749F1B69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Norm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B8176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0</w:t>
            </w:r>
          </w:p>
          <w:p w14:paraId="63D23826" w14:textId="0EF49F63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0F10F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0</w:t>
            </w:r>
          </w:p>
          <w:p w14:paraId="0EEC8B78" w14:textId="0C543BC6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F24DB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1125AA1F" w14:textId="6EE3991A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C2274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7</w:t>
            </w:r>
          </w:p>
          <w:p w14:paraId="1FC2A904" w14:textId="6CE345A9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2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AAF16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257B8E0D" w14:textId="76C133E0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8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53EE6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344ABD8B" w14:textId="20633D2E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4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0)</w:t>
            </w:r>
          </w:p>
        </w:tc>
      </w:tr>
      <w:tr w:rsidR="00283F4C" w:rsidRPr="00283F4C" w14:paraId="79B4B4A6" w14:textId="77777777" w:rsidTr="004337B3">
        <w:trPr>
          <w:trHeight w:val="283"/>
        </w:trPr>
        <w:tc>
          <w:tcPr>
            <w:tcW w:w="528" w:type="pct"/>
            <w:tcBorders>
              <w:top w:val="dotted" w:sz="4" w:space="0" w:color="auto"/>
              <w:bottom w:val="dotted" w:sz="4" w:space="0" w:color="auto"/>
            </w:tcBorders>
          </w:tcPr>
          <w:p w14:paraId="361387E6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 xml:space="preserve">Overweight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1429F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1</w:t>
            </w:r>
          </w:p>
          <w:p w14:paraId="16758CDB" w14:textId="7F5D78B6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95ECA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1AA62BD3" w14:textId="6F338AE4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BF938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3EC4C2B1" w14:textId="0C256F5B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DE921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3</w:t>
            </w:r>
          </w:p>
          <w:p w14:paraId="1C954EE3" w14:textId="2B24BAFF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02146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4B0946DB" w14:textId="6E6D5A16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023E3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409D9D9F" w14:textId="5A6E6368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8)</w:t>
            </w:r>
          </w:p>
        </w:tc>
      </w:tr>
      <w:tr w:rsidR="00283F4C" w:rsidRPr="00283F4C" w14:paraId="51B0B7BA" w14:textId="77777777" w:rsidTr="004337B3">
        <w:trPr>
          <w:trHeight w:val="283"/>
        </w:trPr>
        <w:tc>
          <w:tcPr>
            <w:tcW w:w="528" w:type="pct"/>
            <w:tcBorders>
              <w:top w:val="dotted" w:sz="4" w:space="0" w:color="auto"/>
              <w:bottom w:val="dotted" w:sz="4" w:space="0" w:color="auto"/>
            </w:tcBorders>
          </w:tcPr>
          <w:p w14:paraId="248346FB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Obes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6DCA1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1</w:t>
            </w:r>
          </w:p>
          <w:p w14:paraId="488AF756" w14:textId="3A8A3AA2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8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F78D5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1C0B4E03" w14:textId="1EA2AAC8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C7944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0</w:t>
            </w:r>
          </w:p>
          <w:p w14:paraId="71851E09" w14:textId="1DCEDA19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E34AF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3</w:t>
            </w:r>
          </w:p>
          <w:p w14:paraId="5997E953" w14:textId="0A2CED40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8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F077E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4</w:t>
            </w:r>
          </w:p>
          <w:p w14:paraId="0E2F4DA9" w14:textId="242C700E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1.000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2FA8D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1E12C8DE" w14:textId="2E51FCE3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95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0)</w:t>
            </w:r>
          </w:p>
        </w:tc>
      </w:tr>
      <w:tr w:rsidR="00283F4C" w:rsidRPr="00283F4C" w14:paraId="283E318F" w14:textId="77777777" w:rsidTr="004337B3">
        <w:trPr>
          <w:trHeight w:val="283"/>
        </w:trPr>
        <w:tc>
          <w:tcPr>
            <w:tcW w:w="5000" w:type="pct"/>
            <w:gridSpan w:val="7"/>
            <w:tcBorders>
              <w:top w:val="dotted" w:sz="4" w:space="0" w:color="auto"/>
              <w:bottom w:val="dotted" w:sz="4" w:space="0" w:color="auto"/>
            </w:tcBorders>
          </w:tcPr>
          <w:p w14:paraId="03853490" w14:textId="760917BD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G</w:t>
            </w:r>
            <w:r w:rsidR="008D663E">
              <w:rPr>
                <w:rFonts w:eastAsia="Calibri"/>
                <w:b/>
                <w:sz w:val="20"/>
                <w:szCs w:val="20"/>
              </w:rPr>
              <w:t>eneral</w:t>
            </w:r>
            <w:r w:rsidRPr="00283F4C">
              <w:rPr>
                <w:rFonts w:eastAsia="Calibri"/>
                <w:b/>
                <w:sz w:val="20"/>
                <w:szCs w:val="20"/>
              </w:rPr>
              <w:t xml:space="preserve"> Cognition (Mini Mental State Exam)</w:t>
            </w:r>
          </w:p>
        </w:tc>
      </w:tr>
      <w:tr w:rsidR="00283F4C" w:rsidRPr="00283F4C" w14:paraId="23A9B237" w14:textId="77777777" w:rsidTr="004337B3">
        <w:trPr>
          <w:trHeight w:val="283"/>
        </w:trPr>
        <w:tc>
          <w:tcPr>
            <w:tcW w:w="528" w:type="pct"/>
            <w:tcBorders>
              <w:top w:val="dotted" w:sz="4" w:space="0" w:color="auto"/>
              <w:bottom w:val="dotted" w:sz="4" w:space="0" w:color="auto"/>
            </w:tcBorders>
          </w:tcPr>
          <w:p w14:paraId="75000C18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Norm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CEA0F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4</w:t>
            </w:r>
          </w:p>
          <w:p w14:paraId="3F0C064F" w14:textId="762CC116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7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ADBC4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5</w:t>
            </w:r>
          </w:p>
          <w:p w14:paraId="77ADCA96" w14:textId="7B068849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6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1DB45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3</w:t>
            </w:r>
          </w:p>
          <w:p w14:paraId="3685CCCB" w14:textId="5F4A3962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64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2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E62B6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5</w:t>
            </w:r>
          </w:p>
          <w:p w14:paraId="30EDA73A" w14:textId="215415E8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7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51E02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76</w:t>
            </w:r>
          </w:p>
          <w:p w14:paraId="18CD0693" w14:textId="467DB332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4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1F2B2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5</w:t>
            </w:r>
          </w:p>
          <w:p w14:paraId="70486077" w14:textId="6FECDFED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71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20)</w:t>
            </w:r>
          </w:p>
        </w:tc>
      </w:tr>
      <w:tr w:rsidR="00283F4C" w:rsidRPr="00283F4C" w14:paraId="50CFE6E5" w14:textId="77777777" w:rsidTr="004337B3">
        <w:trPr>
          <w:trHeight w:val="283"/>
        </w:trPr>
        <w:tc>
          <w:tcPr>
            <w:tcW w:w="528" w:type="pct"/>
            <w:tcBorders>
              <w:top w:val="dotted" w:sz="4" w:space="0" w:color="auto"/>
              <w:bottom w:val="dotted" w:sz="4" w:space="0" w:color="auto"/>
            </w:tcBorders>
          </w:tcPr>
          <w:p w14:paraId="40269A8F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 xml:space="preserve">Overweight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42ABB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0</w:t>
            </w:r>
          </w:p>
          <w:p w14:paraId="4EE8060C" w14:textId="34CC2553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8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CEA74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7</w:t>
            </w:r>
          </w:p>
          <w:p w14:paraId="59FB33CA" w14:textId="7166796A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7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EA972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9</w:t>
            </w:r>
          </w:p>
          <w:p w14:paraId="08B744D2" w14:textId="630825BC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83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7EDEC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3</w:t>
            </w:r>
          </w:p>
          <w:p w14:paraId="6BCF7B6E" w14:textId="2400B39A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8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F1F2E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7</w:t>
            </w:r>
          </w:p>
          <w:p w14:paraId="6C1BD0B2" w14:textId="089662DC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58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22438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2</w:t>
            </w:r>
          </w:p>
          <w:p w14:paraId="72D42D04" w14:textId="10C3E16C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7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25)</w:t>
            </w:r>
          </w:p>
        </w:tc>
      </w:tr>
      <w:tr w:rsidR="00283F4C" w:rsidRPr="00283F4C" w14:paraId="2F34D7CE" w14:textId="77777777" w:rsidTr="004337B3">
        <w:trPr>
          <w:trHeight w:val="283"/>
        </w:trPr>
        <w:tc>
          <w:tcPr>
            <w:tcW w:w="528" w:type="pct"/>
            <w:tcBorders>
              <w:top w:val="dotted" w:sz="4" w:space="0" w:color="auto"/>
              <w:bottom w:val="dotted" w:sz="4" w:space="0" w:color="auto"/>
            </w:tcBorders>
          </w:tcPr>
          <w:p w14:paraId="52D9B416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Obes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E821E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7</w:t>
            </w:r>
          </w:p>
          <w:p w14:paraId="67326F5F" w14:textId="6F598E42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74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76B60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81</w:t>
            </w:r>
          </w:p>
          <w:p w14:paraId="0D0F0FE1" w14:textId="3B74345B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63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9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0E197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78</w:t>
            </w:r>
          </w:p>
          <w:p w14:paraId="6F3B0FD5" w14:textId="60BD32F1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5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B3E23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2</w:t>
            </w:r>
          </w:p>
          <w:p w14:paraId="40EBA3F3" w14:textId="5282285F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7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D75F3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5</w:t>
            </w:r>
          </w:p>
          <w:p w14:paraId="58A2A87E" w14:textId="24B050F0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58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6D2F8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3</w:t>
            </w:r>
          </w:p>
          <w:p w14:paraId="33787532" w14:textId="576AB3A3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5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7)</w:t>
            </w:r>
          </w:p>
        </w:tc>
      </w:tr>
    </w:tbl>
    <w:p w14:paraId="1947CF1B" w14:textId="569939F4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283F4C">
        <w:rPr>
          <w:rFonts w:ascii="Times New Roman" w:eastAsia="Calibri" w:hAnsi="Times New Roman" w:cs="Times New Roman"/>
          <w:sz w:val="24"/>
        </w:rPr>
        <w:br w:type="textWrapping" w:clear="all"/>
        <w:t xml:space="preserve">The results presented are OR (95%CI) for Model C adjusted for sex, age, smoking status, total physical activity, cardiovascular disease risk, type </w:t>
      </w:r>
      <w:r w:rsidRPr="00283F4C">
        <w:rPr>
          <w:rFonts w:ascii="Times New Roman" w:eastAsia="Calibri" w:hAnsi="Times New Roman" w:cs="Times New Roman"/>
          <w:sz w:val="24"/>
        </w:rPr>
        <w:lastRenderedPageBreak/>
        <w:t xml:space="preserve">2 diabetes status, education, depression, alcohol intake, SF-36 mental and physical component scores.  </w:t>
      </w:r>
      <w:r w:rsidRPr="00283F4C">
        <w:rPr>
          <w:rFonts w:ascii="Times New Roman" w:eastAsia="Calibri" w:hAnsi="Times New Roman" w:cs="Times New Roman"/>
          <w:b/>
          <w:sz w:val="24"/>
        </w:rPr>
        <w:t>P&lt;0.05</w:t>
      </w:r>
      <w:r w:rsidR="00D70847">
        <w:rPr>
          <w:rFonts w:ascii="Times New Roman" w:eastAsia="Calibri" w:hAnsi="Times New Roman" w:cs="Times New Roman"/>
          <w:b/>
          <w:sz w:val="24"/>
        </w:rPr>
        <w:t>0</w:t>
      </w:r>
      <w:r w:rsidRPr="00283F4C">
        <w:rPr>
          <w:rFonts w:ascii="Times New Roman" w:eastAsia="Calibri" w:hAnsi="Times New Roman" w:cs="Times New Roman"/>
          <w:sz w:val="24"/>
        </w:rPr>
        <w:t xml:space="preserve">. The sample size for each stratification is given below. </w:t>
      </w:r>
    </w:p>
    <w:p w14:paraId="72E10D68" w14:textId="4FE20B9A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  <w:r w:rsidRPr="00283F4C">
        <w:rPr>
          <w:rFonts w:ascii="Times New Roman" w:eastAsia="Calibri" w:hAnsi="Times New Roman" w:cs="Times New Roman"/>
          <w:b/>
          <w:sz w:val="20"/>
          <w:szCs w:val="20"/>
        </w:rPr>
        <w:t>Verbal memory test -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Total sample: 2337; Male: 1037; Female: 1300; Male 50-65 yrs: 615; 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yrs: 422; Female 50-65 yrs: 800; Fe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>yrs: 500</w:t>
      </w:r>
    </w:p>
    <w:p w14:paraId="3ECC3D60" w14:textId="60B4CC15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  <w:r w:rsidRPr="00283F4C">
        <w:rPr>
          <w:rFonts w:ascii="Times New Roman" w:eastAsia="Calibri" w:hAnsi="Times New Roman" w:cs="Times New Roman"/>
          <w:b/>
          <w:sz w:val="20"/>
          <w:szCs w:val="20"/>
        </w:rPr>
        <w:t>Spot-the-Word -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Total sample: 2299; Male: 1017; Female: 1282; Male 50-65 yrs: 607; 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yrs: 410; Female 50-65 yrs: 792; Fe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>yrs: 490</w:t>
      </w:r>
    </w:p>
    <w:p w14:paraId="3C5B699C" w14:textId="6988C9A5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283F4C">
        <w:rPr>
          <w:rFonts w:ascii="Times New Roman" w:eastAsia="Calibri" w:hAnsi="Times New Roman" w:cs="Times New Roman"/>
          <w:b/>
          <w:sz w:val="20"/>
          <w:szCs w:val="20"/>
        </w:rPr>
        <w:t>Symbol–Digit Modalities Test -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Total sample: 2341; Male: 1035; Female: 1306; Male 50-65 yrs: 614; 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yrs: 421; Female 50-65 yrs: 802; Fe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>yrs: 504</w:t>
      </w:r>
    </w:p>
    <w:p w14:paraId="19EF686E" w14:textId="516D3186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283F4C">
        <w:rPr>
          <w:rFonts w:ascii="Times New Roman" w:eastAsia="Calibri" w:hAnsi="Times New Roman" w:cs="Times New Roman"/>
          <w:b/>
          <w:sz w:val="20"/>
          <w:szCs w:val="20"/>
        </w:rPr>
        <w:t>Mini Mental State Exam -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Total sample: 967; Male: 442; Female: 525; Male 50-65 yrs: 154; 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yrs: 288; Female 50-65 yrs: 171; Fe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>yrs: 354</w:t>
      </w:r>
    </w:p>
    <w:p w14:paraId="108606E0" w14:textId="77777777" w:rsidR="00283F4C" w:rsidRPr="00283F4C" w:rsidRDefault="00283F4C" w:rsidP="00283F4C">
      <w:pPr>
        <w:rPr>
          <w:rFonts w:ascii="Times New Roman" w:eastAsia="Calibri" w:hAnsi="Times New Roman" w:cs="Times New Roman"/>
          <w:sz w:val="24"/>
          <w:szCs w:val="24"/>
        </w:rPr>
      </w:pPr>
    </w:p>
    <w:p w14:paraId="00C27AB9" w14:textId="77777777" w:rsidR="00283F4C" w:rsidRPr="00283F4C" w:rsidRDefault="00283F4C" w:rsidP="00283F4C">
      <w:pPr>
        <w:rPr>
          <w:rFonts w:ascii="Times New Roman" w:eastAsia="Calibri" w:hAnsi="Times New Roman" w:cs="Times New Roman"/>
          <w:sz w:val="24"/>
          <w:szCs w:val="24"/>
        </w:rPr>
      </w:pPr>
      <w:r w:rsidRPr="00283F4C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3FEAB94A" w14:textId="77777777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AD31A8F" w14:textId="77777777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</w:rPr>
      </w:pPr>
    </w:p>
    <w:p w14:paraId="7FAEBA9C" w14:textId="64156435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83F4C">
        <w:rPr>
          <w:rFonts w:ascii="Times New Roman" w:eastAsia="Calibri" w:hAnsi="Times New Roman" w:cs="Times New Roman"/>
          <w:b/>
          <w:sz w:val="24"/>
        </w:rPr>
        <w:t xml:space="preserve">Supplementary Table </w:t>
      </w:r>
      <w:r w:rsidR="00D70847">
        <w:rPr>
          <w:rFonts w:ascii="Times New Roman" w:eastAsia="Calibri" w:hAnsi="Times New Roman" w:cs="Times New Roman"/>
          <w:b/>
          <w:sz w:val="24"/>
        </w:rPr>
        <w:t>3</w:t>
      </w:r>
      <w:r w:rsidRPr="00283F4C">
        <w:rPr>
          <w:rFonts w:ascii="Times New Roman" w:eastAsia="Calibri" w:hAnsi="Times New Roman" w:cs="Times New Roman"/>
          <w:b/>
          <w:sz w:val="24"/>
        </w:rPr>
        <w:t>.</w:t>
      </w:r>
      <w:r w:rsidRPr="00283F4C">
        <w:rPr>
          <w:rFonts w:ascii="Times New Roman" w:eastAsia="Calibri" w:hAnsi="Times New Roman" w:cs="Times New Roman"/>
          <w:sz w:val="24"/>
        </w:rPr>
        <w:t xml:space="preserve"> </w:t>
      </w:r>
      <w:r w:rsidR="005F15D5" w:rsidRPr="005F15D5">
        <w:rPr>
          <w:rFonts w:ascii="Times New Roman" w:eastAsia="Calibri" w:hAnsi="Times New Roman" w:cs="Times New Roman"/>
          <w:sz w:val="24"/>
        </w:rPr>
        <w:t>Multiplicative factor (95% CI) by which the predicted odds of scoring in the cognitive test change given a 1-</w:t>
      </w:r>
      <w:r w:rsidR="005F15D5">
        <w:rPr>
          <w:rFonts w:ascii="Times New Roman" w:eastAsia="Calibri" w:hAnsi="Times New Roman" w:cs="Times New Roman"/>
          <w:sz w:val="24"/>
        </w:rPr>
        <w:t>second</w:t>
      </w:r>
      <w:r w:rsidR="005F15D5" w:rsidRPr="005F15D5">
        <w:rPr>
          <w:rFonts w:ascii="Times New Roman" w:eastAsia="Calibri" w:hAnsi="Times New Roman" w:cs="Times New Roman"/>
          <w:sz w:val="24"/>
        </w:rPr>
        <w:t xml:space="preserve"> increase in </w:t>
      </w:r>
      <w:r w:rsidR="005F15D5">
        <w:rPr>
          <w:rFonts w:ascii="Times New Roman" w:eastAsia="Calibri" w:hAnsi="Times New Roman" w:cs="Times New Roman"/>
          <w:sz w:val="24"/>
        </w:rPr>
        <w:t>the physical function test</w:t>
      </w:r>
      <w:r w:rsidR="005F15D5" w:rsidRPr="005F15D5">
        <w:rPr>
          <w:rFonts w:ascii="Times New Roman" w:eastAsia="Calibri" w:hAnsi="Times New Roman" w:cs="Times New Roman"/>
          <w:sz w:val="24"/>
        </w:rPr>
        <w:t xml:space="preserve"> (</w:t>
      </w:r>
      <w:r w:rsidR="005F15D5">
        <w:rPr>
          <w:rFonts w:ascii="Times New Roman" w:eastAsia="Calibri" w:hAnsi="Times New Roman" w:cs="Times New Roman"/>
          <w:sz w:val="24"/>
        </w:rPr>
        <w:t>TUG</w:t>
      </w:r>
      <w:r w:rsidR="005F15D5" w:rsidRPr="005F15D5">
        <w:rPr>
          <w:rFonts w:ascii="Times New Roman" w:eastAsia="Calibri" w:hAnsi="Times New Roman" w:cs="Times New Roman"/>
          <w:sz w:val="24"/>
        </w:rPr>
        <w:t>) for normal, overweight and obese participants according to sex and age categories.</w:t>
      </w:r>
    </w:p>
    <w:tbl>
      <w:tblPr>
        <w:tblStyle w:val="Thesis2"/>
        <w:tblW w:w="5000" w:type="pct"/>
        <w:tblLook w:val="04A0" w:firstRow="1" w:lastRow="0" w:firstColumn="1" w:lastColumn="0" w:noHBand="0" w:noVBand="1"/>
      </w:tblPr>
      <w:tblGrid>
        <w:gridCol w:w="1541"/>
        <w:gridCol w:w="1988"/>
        <w:gridCol w:w="1993"/>
        <w:gridCol w:w="2043"/>
        <w:gridCol w:w="1993"/>
        <w:gridCol w:w="2317"/>
        <w:gridCol w:w="2083"/>
      </w:tblGrid>
      <w:tr w:rsidR="00283F4C" w:rsidRPr="00283F4C" w14:paraId="1384FEB9" w14:textId="77777777" w:rsidTr="00433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552" w:type="pct"/>
            <w:tcBorders>
              <w:top w:val="single" w:sz="12" w:space="0" w:color="auto"/>
              <w:bottom w:val="nil"/>
            </w:tcBorders>
          </w:tcPr>
          <w:p w14:paraId="6D39EAA1" w14:textId="77777777" w:rsidR="00283F4C" w:rsidRPr="00283F4C" w:rsidRDefault="00283F4C" w:rsidP="00283F4C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448" w:type="pct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61EB1B59" w14:textId="63618E49" w:rsidR="00283F4C" w:rsidRPr="00283F4C" w:rsidRDefault="005F15D5" w:rsidP="00283F4C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283F4C">
              <w:rPr>
                <w:rFonts w:eastAsia="Calibri"/>
                <w:sz w:val="20"/>
                <w:szCs w:val="20"/>
              </w:rPr>
              <w:t>Adjusted odds ratio at the means for the BMI categories</w:t>
            </w:r>
          </w:p>
        </w:tc>
      </w:tr>
      <w:tr w:rsidR="00283F4C" w:rsidRPr="00283F4C" w14:paraId="2451BDAB" w14:textId="77777777" w:rsidTr="004337B3">
        <w:trPr>
          <w:trHeight w:val="283"/>
        </w:trPr>
        <w:tc>
          <w:tcPr>
            <w:tcW w:w="552" w:type="pct"/>
            <w:tcBorders>
              <w:top w:val="nil"/>
              <w:bottom w:val="single" w:sz="12" w:space="0" w:color="auto"/>
            </w:tcBorders>
          </w:tcPr>
          <w:p w14:paraId="702CCD6E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712" w:type="pct"/>
            <w:tcBorders>
              <w:bottom w:val="single" w:sz="12" w:space="0" w:color="auto"/>
            </w:tcBorders>
          </w:tcPr>
          <w:p w14:paraId="01D1E715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Male</w:t>
            </w:r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6C9AB651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Female</w:t>
            </w:r>
          </w:p>
        </w:tc>
        <w:tc>
          <w:tcPr>
            <w:tcW w:w="732" w:type="pct"/>
            <w:tcBorders>
              <w:bottom w:val="single" w:sz="12" w:space="0" w:color="auto"/>
            </w:tcBorders>
          </w:tcPr>
          <w:p w14:paraId="06512948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Male, 50-65yr</w:t>
            </w:r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72A97044" w14:textId="1333F557" w:rsidR="00283F4C" w:rsidRPr="00283F4C" w:rsidRDefault="00283F4C" w:rsidP="007209B4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 xml:space="preserve">Male, </w:t>
            </w:r>
            <w:r w:rsidR="007209B4">
              <w:rPr>
                <w:rFonts w:eastAsia="Calibri"/>
                <w:b/>
                <w:sz w:val="20"/>
                <w:szCs w:val="20"/>
              </w:rPr>
              <w:t>&gt;65</w:t>
            </w:r>
            <w:r w:rsidR="004337B3">
              <w:rPr>
                <w:rFonts w:eastAsia="Calibri"/>
                <w:b/>
                <w:sz w:val="20"/>
                <w:szCs w:val="20"/>
              </w:rPr>
              <w:t>yr</w:t>
            </w:r>
          </w:p>
        </w:tc>
        <w:tc>
          <w:tcPr>
            <w:tcW w:w="830" w:type="pct"/>
            <w:tcBorders>
              <w:bottom w:val="single" w:sz="12" w:space="0" w:color="auto"/>
            </w:tcBorders>
          </w:tcPr>
          <w:p w14:paraId="6944DAFC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Female, 50-65yr</w:t>
            </w:r>
          </w:p>
        </w:tc>
        <w:tc>
          <w:tcPr>
            <w:tcW w:w="746" w:type="pct"/>
            <w:tcBorders>
              <w:bottom w:val="single" w:sz="12" w:space="0" w:color="auto"/>
            </w:tcBorders>
          </w:tcPr>
          <w:p w14:paraId="1191E02C" w14:textId="60B5B8EE" w:rsidR="00283F4C" w:rsidRPr="00283F4C" w:rsidRDefault="00283F4C" w:rsidP="004337B3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 xml:space="preserve">Female, </w:t>
            </w:r>
            <w:r w:rsidR="004337B3">
              <w:rPr>
                <w:rFonts w:eastAsia="Calibri"/>
                <w:b/>
                <w:sz w:val="20"/>
                <w:szCs w:val="20"/>
              </w:rPr>
              <w:t>&gt;65yr</w:t>
            </w:r>
          </w:p>
        </w:tc>
      </w:tr>
      <w:tr w:rsidR="00283F4C" w:rsidRPr="00283F4C" w14:paraId="0D6ACDF5" w14:textId="77777777" w:rsidTr="004337B3">
        <w:trPr>
          <w:trHeight w:val="283"/>
        </w:trPr>
        <w:tc>
          <w:tcPr>
            <w:tcW w:w="5000" w:type="pct"/>
            <w:gridSpan w:val="7"/>
            <w:tcBorders>
              <w:top w:val="dotted" w:sz="4" w:space="0" w:color="auto"/>
              <w:bottom w:val="dotted" w:sz="4" w:space="0" w:color="auto"/>
            </w:tcBorders>
          </w:tcPr>
          <w:p w14:paraId="6EE6201C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Verbal Memory (CVLT)</w:t>
            </w:r>
          </w:p>
        </w:tc>
      </w:tr>
      <w:tr w:rsidR="00283F4C" w:rsidRPr="00283F4C" w14:paraId="44C6AD1B" w14:textId="77777777" w:rsidTr="004337B3">
        <w:trPr>
          <w:trHeight w:val="283"/>
        </w:trPr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</w:tcPr>
          <w:p w14:paraId="556BE62D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Norma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A32B4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22</w:t>
            </w:r>
          </w:p>
          <w:p w14:paraId="3027DB83" w14:textId="0FF3A48E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882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6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D0C4E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57</w:t>
            </w:r>
          </w:p>
          <w:p w14:paraId="696DCC66" w14:textId="03781E33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15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9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74A82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65</w:t>
            </w:r>
          </w:p>
          <w:p w14:paraId="2E0234D2" w14:textId="0A28D35F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0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2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11CBB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874</w:t>
            </w:r>
          </w:p>
          <w:p w14:paraId="16A7ED81" w14:textId="71F84556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814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33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F30D9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26</w:t>
            </w:r>
          </w:p>
          <w:p w14:paraId="5011DD82" w14:textId="6B96F348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865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8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B948C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77</w:t>
            </w:r>
          </w:p>
          <w:p w14:paraId="322EB446" w14:textId="79967522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1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36)</w:t>
            </w:r>
          </w:p>
        </w:tc>
      </w:tr>
      <w:tr w:rsidR="00283F4C" w:rsidRPr="00283F4C" w14:paraId="15941818" w14:textId="77777777" w:rsidTr="004337B3">
        <w:trPr>
          <w:trHeight w:val="283"/>
        </w:trPr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</w:tcPr>
          <w:p w14:paraId="14EBD02F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 xml:space="preserve">Overweight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E59B7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69</w:t>
            </w:r>
          </w:p>
          <w:p w14:paraId="16E495A1" w14:textId="0D044B2E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30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CF44A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6</w:t>
            </w:r>
          </w:p>
          <w:p w14:paraId="55449A91" w14:textId="49F15486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4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2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A84CB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67</w:t>
            </w:r>
          </w:p>
          <w:p w14:paraId="16F52A9A" w14:textId="04005354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15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01B07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29</w:t>
            </w:r>
          </w:p>
          <w:p w14:paraId="25C9C784" w14:textId="297C2BDF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871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8</w:t>
            </w:r>
            <w:r w:rsidRPr="00283F4C">
              <w:rPr>
                <w:rFonts w:eastAsia="Calibri"/>
                <w:b/>
                <w:bCs/>
                <w:sz w:val="20"/>
                <w:szCs w:val="20"/>
              </w:rPr>
              <w:t>7</w:t>
            </w:r>
            <w:r w:rsidRPr="00283F4C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7E2FA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5</w:t>
            </w:r>
          </w:p>
          <w:p w14:paraId="68CB6A5C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26, 1.04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C2795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8</w:t>
            </w:r>
          </w:p>
          <w:p w14:paraId="73476900" w14:textId="3DF8A4AD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35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41)</w:t>
            </w:r>
          </w:p>
        </w:tc>
      </w:tr>
      <w:tr w:rsidR="00283F4C" w:rsidRPr="00283F4C" w14:paraId="38D3257E" w14:textId="77777777" w:rsidTr="004337B3">
        <w:trPr>
          <w:trHeight w:val="283"/>
        </w:trPr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</w:tcPr>
          <w:p w14:paraId="6D6D0431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Obes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6C3D7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73</w:t>
            </w:r>
          </w:p>
          <w:p w14:paraId="57D3C248" w14:textId="7E411254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3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12051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5</w:t>
            </w:r>
          </w:p>
          <w:p w14:paraId="7ED1AD4C" w14:textId="6F4E3195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5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22FC6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70</w:t>
            </w:r>
          </w:p>
          <w:p w14:paraId="021F9FD1" w14:textId="654D5F63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08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3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2C316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1</w:t>
            </w:r>
          </w:p>
          <w:p w14:paraId="2642D247" w14:textId="55764185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32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29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9A982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46</w:t>
            </w:r>
          </w:p>
          <w:p w14:paraId="7838D782" w14:textId="222DE905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894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9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09D06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9</w:t>
            </w:r>
          </w:p>
          <w:p w14:paraId="0D84C055" w14:textId="388FBF01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6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32)</w:t>
            </w:r>
          </w:p>
        </w:tc>
      </w:tr>
      <w:tr w:rsidR="00283F4C" w:rsidRPr="00283F4C" w14:paraId="435BB92D" w14:textId="77777777" w:rsidTr="004337B3">
        <w:trPr>
          <w:trHeight w:val="369"/>
        </w:trPr>
        <w:tc>
          <w:tcPr>
            <w:tcW w:w="5000" w:type="pct"/>
            <w:gridSpan w:val="7"/>
            <w:tcBorders>
              <w:top w:val="dotted" w:sz="4" w:space="0" w:color="auto"/>
              <w:bottom w:val="dotted" w:sz="4" w:space="0" w:color="auto"/>
            </w:tcBorders>
          </w:tcPr>
          <w:p w14:paraId="1752177C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Cognitive Reserve (Spot-the-Word)</w:t>
            </w:r>
          </w:p>
        </w:tc>
      </w:tr>
      <w:tr w:rsidR="00283F4C" w:rsidRPr="00283F4C" w14:paraId="362DE07C" w14:textId="77777777" w:rsidTr="004337B3">
        <w:trPr>
          <w:trHeight w:val="283"/>
        </w:trPr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</w:tcPr>
          <w:p w14:paraId="30DBD7FA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Norma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9697C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65</w:t>
            </w:r>
          </w:p>
          <w:p w14:paraId="0750A7D2" w14:textId="362512D0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2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2DAD0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22</w:t>
            </w:r>
          </w:p>
          <w:p w14:paraId="6BD127E4" w14:textId="77EF8A15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880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6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436DC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1</w:t>
            </w:r>
          </w:p>
          <w:p w14:paraId="20E97874" w14:textId="43F03444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1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4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ECE83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56</w:t>
            </w:r>
          </w:p>
          <w:p w14:paraId="2E053F4C" w14:textId="031076BF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02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A19EF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32</w:t>
            </w:r>
          </w:p>
          <w:p w14:paraId="0DA198B4" w14:textId="5E3E3D9A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867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9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BF1AF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27</w:t>
            </w:r>
          </w:p>
          <w:p w14:paraId="47237435" w14:textId="0113356A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863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90)</w:t>
            </w:r>
          </w:p>
        </w:tc>
      </w:tr>
      <w:tr w:rsidR="00283F4C" w:rsidRPr="00283F4C" w14:paraId="12B8B0F1" w14:textId="77777777" w:rsidTr="004337B3">
        <w:trPr>
          <w:trHeight w:val="283"/>
        </w:trPr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</w:tcPr>
          <w:p w14:paraId="1909B69D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 xml:space="preserve">Overweight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F560A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6</w:t>
            </w:r>
          </w:p>
          <w:p w14:paraId="75848F87" w14:textId="23595764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52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4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31C56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71</w:t>
            </w:r>
          </w:p>
          <w:p w14:paraId="35E2F778" w14:textId="356502B5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30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C838B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8</w:t>
            </w:r>
          </w:p>
          <w:p w14:paraId="2F8F5A3E" w14:textId="248C11E1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3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5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5C1D5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16</w:t>
            </w:r>
          </w:p>
          <w:p w14:paraId="0B69E2E5" w14:textId="4381489F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43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88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22ED9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6</w:t>
            </w:r>
          </w:p>
          <w:p w14:paraId="383C3BDC" w14:textId="762424C2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3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5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138AA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75</w:t>
            </w:r>
          </w:p>
          <w:p w14:paraId="6A77D87A" w14:textId="50B93E2E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12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40)</w:t>
            </w:r>
          </w:p>
        </w:tc>
      </w:tr>
      <w:tr w:rsidR="00283F4C" w:rsidRPr="00283F4C" w14:paraId="1CA2C70B" w14:textId="77777777" w:rsidTr="004337B3">
        <w:trPr>
          <w:trHeight w:val="283"/>
        </w:trPr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</w:tcPr>
          <w:p w14:paraId="5268C140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Obese</w:t>
            </w:r>
          </w:p>
        </w:tc>
        <w:tc>
          <w:tcPr>
            <w:tcW w:w="7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7CA9AD4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91</w:t>
            </w:r>
          </w:p>
          <w:p w14:paraId="52A2840B" w14:textId="3C1C27DC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55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26)</w:t>
            </w:r>
          </w:p>
        </w:tc>
        <w:tc>
          <w:tcPr>
            <w:tcW w:w="7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FB06958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7</w:t>
            </w:r>
          </w:p>
          <w:p w14:paraId="6DC63C84" w14:textId="2FC5A8FF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58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5)</w:t>
            </w:r>
          </w:p>
        </w:tc>
        <w:tc>
          <w:tcPr>
            <w:tcW w:w="7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90C9534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01</w:t>
            </w:r>
          </w:p>
          <w:p w14:paraId="22C4D278" w14:textId="102D9BD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34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68)</w:t>
            </w:r>
          </w:p>
        </w:tc>
        <w:tc>
          <w:tcPr>
            <w:tcW w:w="7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3CB129E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6</w:t>
            </w:r>
          </w:p>
          <w:p w14:paraId="50962D1C" w14:textId="5C029A10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40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31)</w:t>
            </w:r>
          </w:p>
        </w:tc>
        <w:tc>
          <w:tcPr>
            <w:tcW w:w="8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C4D72CD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15</w:t>
            </w:r>
          </w:p>
          <w:p w14:paraId="3239DDF8" w14:textId="79943FC1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5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73)</w:t>
            </w:r>
          </w:p>
        </w:tc>
        <w:tc>
          <w:tcPr>
            <w:tcW w:w="74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1052F1C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4</w:t>
            </w:r>
          </w:p>
          <w:p w14:paraId="6EED31F7" w14:textId="74A2E73A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49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20)</w:t>
            </w:r>
          </w:p>
        </w:tc>
      </w:tr>
      <w:tr w:rsidR="00283F4C" w:rsidRPr="00283F4C" w14:paraId="36F051D5" w14:textId="77777777" w:rsidTr="004337B3">
        <w:trPr>
          <w:trHeight w:val="283"/>
        </w:trPr>
        <w:tc>
          <w:tcPr>
            <w:tcW w:w="5000" w:type="pct"/>
            <w:gridSpan w:val="7"/>
            <w:tcBorders>
              <w:top w:val="nil"/>
              <w:bottom w:val="dotted" w:sz="4" w:space="0" w:color="auto"/>
            </w:tcBorders>
          </w:tcPr>
          <w:p w14:paraId="2BBAC3A5" w14:textId="77777777" w:rsidR="00283F4C" w:rsidRPr="00283F4C" w:rsidRDefault="00283F4C" w:rsidP="00283F4C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283F4C">
              <w:rPr>
                <w:rFonts w:eastAsia="Calibri"/>
                <w:b/>
                <w:sz w:val="20"/>
                <w:szCs w:val="20"/>
              </w:rPr>
              <w:t>Processing Speed (Symbol–Digit Modalities Test)</w:t>
            </w:r>
          </w:p>
        </w:tc>
      </w:tr>
      <w:tr w:rsidR="00283F4C" w:rsidRPr="00283F4C" w14:paraId="5FD74971" w14:textId="77777777" w:rsidTr="004337B3">
        <w:trPr>
          <w:trHeight w:val="283"/>
        </w:trPr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</w:tcPr>
          <w:p w14:paraId="3C801765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Normal</w:t>
            </w:r>
          </w:p>
        </w:tc>
        <w:tc>
          <w:tcPr>
            <w:tcW w:w="7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0E4E51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58</w:t>
            </w:r>
          </w:p>
          <w:p w14:paraId="54DF3DFC" w14:textId="35953A1C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37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78)</w:t>
            </w:r>
          </w:p>
        </w:tc>
        <w:tc>
          <w:tcPr>
            <w:tcW w:w="7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59CE1B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73</w:t>
            </w:r>
          </w:p>
          <w:p w14:paraId="7744A850" w14:textId="7C8E060A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49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98)</w:t>
            </w:r>
          </w:p>
        </w:tc>
        <w:tc>
          <w:tcPr>
            <w:tcW w:w="7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FA0258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45</w:t>
            </w:r>
          </w:p>
          <w:p w14:paraId="5538B86B" w14:textId="4789CBA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11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78)</w:t>
            </w:r>
          </w:p>
        </w:tc>
        <w:tc>
          <w:tcPr>
            <w:tcW w:w="7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07C186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69</w:t>
            </w:r>
          </w:p>
          <w:p w14:paraId="50983E05" w14:textId="617C816E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41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98)</w:t>
            </w:r>
          </w:p>
        </w:tc>
        <w:tc>
          <w:tcPr>
            <w:tcW w:w="8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9027E5" w14:textId="77777777" w:rsidR="00283F4C" w:rsidRPr="00283F4C" w:rsidRDefault="00283F4C" w:rsidP="00283F4C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283F4C">
              <w:rPr>
                <w:rFonts w:eastAsia="Calibri"/>
                <w:sz w:val="20"/>
                <w:szCs w:val="20"/>
              </w:rPr>
              <w:t>0.969</w:t>
            </w:r>
          </w:p>
          <w:p w14:paraId="6457737A" w14:textId="5C813A9C" w:rsidR="00283F4C" w:rsidRPr="00283F4C" w:rsidRDefault="00283F4C" w:rsidP="00283F4C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283F4C">
              <w:rPr>
                <w:rFonts w:eastAsia="Calibri"/>
                <w:sz w:val="20"/>
                <w:szCs w:val="20"/>
              </w:rPr>
              <w:t>(0.933</w:t>
            </w:r>
            <w:r w:rsidR="00EB5AEE">
              <w:rPr>
                <w:rFonts w:eastAsia="Calibri"/>
                <w:sz w:val="20"/>
                <w:szCs w:val="20"/>
              </w:rPr>
              <w:t>,</w:t>
            </w:r>
            <w:r w:rsidRPr="00283F4C">
              <w:rPr>
                <w:rFonts w:eastAsia="Calibri"/>
                <w:sz w:val="20"/>
                <w:szCs w:val="20"/>
              </w:rPr>
              <w:t xml:space="preserve"> 1.004)</w:t>
            </w:r>
          </w:p>
        </w:tc>
        <w:tc>
          <w:tcPr>
            <w:tcW w:w="7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F5EFC2" w14:textId="77777777" w:rsidR="00283F4C" w:rsidRPr="00283F4C" w:rsidRDefault="00283F4C" w:rsidP="00283F4C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283F4C">
              <w:rPr>
                <w:rFonts w:eastAsia="Calibri"/>
                <w:sz w:val="20"/>
                <w:szCs w:val="20"/>
              </w:rPr>
              <w:t>0.962</w:t>
            </w:r>
          </w:p>
          <w:p w14:paraId="3AFB9030" w14:textId="5741F93E" w:rsidR="00283F4C" w:rsidRPr="00283F4C" w:rsidRDefault="00283F4C" w:rsidP="00283F4C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283F4C">
              <w:rPr>
                <w:rFonts w:eastAsia="Calibri"/>
                <w:sz w:val="20"/>
                <w:szCs w:val="20"/>
              </w:rPr>
              <w:t>(0.922</w:t>
            </w:r>
            <w:r w:rsidR="00EB5AEE">
              <w:rPr>
                <w:rFonts w:eastAsia="Calibri"/>
                <w:sz w:val="20"/>
                <w:szCs w:val="20"/>
              </w:rPr>
              <w:t>,</w:t>
            </w:r>
            <w:r w:rsidRPr="00283F4C">
              <w:rPr>
                <w:rFonts w:eastAsia="Calibri"/>
                <w:sz w:val="20"/>
                <w:szCs w:val="20"/>
              </w:rPr>
              <w:t xml:space="preserve"> 1.001)</w:t>
            </w:r>
          </w:p>
        </w:tc>
      </w:tr>
      <w:tr w:rsidR="00283F4C" w:rsidRPr="00283F4C" w14:paraId="21E92F6F" w14:textId="77777777" w:rsidTr="004337B3">
        <w:trPr>
          <w:trHeight w:val="283"/>
        </w:trPr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</w:tcPr>
          <w:p w14:paraId="6129633E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 xml:space="preserve">Overweight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30A5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58</w:t>
            </w:r>
          </w:p>
          <w:p w14:paraId="7343EBBA" w14:textId="3A1FB4CF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38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7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72AD8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62</w:t>
            </w:r>
          </w:p>
          <w:p w14:paraId="00F36615" w14:textId="1D458D1F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41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8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FDD4B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43</w:t>
            </w:r>
          </w:p>
          <w:p w14:paraId="53F9396C" w14:textId="7E1C50CB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14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7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CCBE6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36</w:t>
            </w:r>
          </w:p>
          <w:p w14:paraId="3AC708AD" w14:textId="3DF6866C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07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66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4B1B0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54</w:t>
            </w:r>
          </w:p>
          <w:p w14:paraId="49416270" w14:textId="1540BD1C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22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8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A30B0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61</w:t>
            </w:r>
          </w:p>
          <w:p w14:paraId="40DAB89D" w14:textId="18200D3F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27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95)</w:t>
            </w:r>
          </w:p>
        </w:tc>
      </w:tr>
      <w:tr w:rsidR="00283F4C" w:rsidRPr="00283F4C" w14:paraId="3EE5436E" w14:textId="77777777" w:rsidTr="004337B3">
        <w:trPr>
          <w:trHeight w:val="283"/>
        </w:trPr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</w:tcPr>
          <w:p w14:paraId="09CD8B58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Obes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77687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68</w:t>
            </w:r>
          </w:p>
          <w:p w14:paraId="753ADE6C" w14:textId="04712B80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49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8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3DD14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71</w:t>
            </w:r>
          </w:p>
          <w:p w14:paraId="6DF52E3E" w14:textId="50ABE87A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55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8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BE29A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69</w:t>
            </w:r>
          </w:p>
          <w:p w14:paraId="6731254E" w14:textId="379358C8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34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108CF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73</w:t>
            </w:r>
          </w:p>
          <w:p w14:paraId="026BE77C" w14:textId="60147EC9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49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9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C4450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49</w:t>
            </w:r>
          </w:p>
          <w:p w14:paraId="05F55064" w14:textId="2DCDFE20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20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78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9AD97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967</w:t>
            </w:r>
          </w:p>
          <w:p w14:paraId="07255973" w14:textId="6A0E4190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945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89)</w:t>
            </w:r>
          </w:p>
        </w:tc>
      </w:tr>
      <w:tr w:rsidR="00283F4C" w:rsidRPr="00283F4C" w14:paraId="6FB3941C" w14:textId="77777777" w:rsidTr="004337B3">
        <w:trPr>
          <w:trHeight w:val="283"/>
        </w:trPr>
        <w:tc>
          <w:tcPr>
            <w:tcW w:w="5000" w:type="pct"/>
            <w:gridSpan w:val="7"/>
            <w:tcBorders>
              <w:top w:val="dotted" w:sz="4" w:space="0" w:color="auto"/>
              <w:bottom w:val="dotted" w:sz="4" w:space="0" w:color="auto"/>
            </w:tcBorders>
          </w:tcPr>
          <w:p w14:paraId="7C58A4B4" w14:textId="48EA5740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G</w:t>
            </w:r>
            <w:r w:rsidR="008D663E">
              <w:rPr>
                <w:rFonts w:eastAsia="Calibri"/>
                <w:b/>
                <w:bCs/>
                <w:color w:val="000000"/>
                <w:sz w:val="20"/>
                <w:szCs w:val="20"/>
              </w:rPr>
              <w:t>enera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l Cognition (Mini Mental State Exam)</w:t>
            </w:r>
          </w:p>
        </w:tc>
      </w:tr>
      <w:tr w:rsidR="00283F4C" w:rsidRPr="00283F4C" w14:paraId="0CC9E094" w14:textId="77777777" w:rsidTr="004337B3">
        <w:trPr>
          <w:trHeight w:val="283"/>
        </w:trPr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</w:tcPr>
          <w:p w14:paraId="5745E6CA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Norma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3AD86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880</w:t>
            </w:r>
          </w:p>
          <w:p w14:paraId="1B14B4DD" w14:textId="765AFDE6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802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5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B4B32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39</w:t>
            </w:r>
          </w:p>
          <w:p w14:paraId="23306687" w14:textId="4A21EA83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841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3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A06B6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29</w:t>
            </w:r>
          </w:p>
          <w:p w14:paraId="51403A66" w14:textId="1C1600CF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791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26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D436E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846</w:t>
            </w:r>
          </w:p>
          <w:p w14:paraId="1FE0ADC7" w14:textId="520323D9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764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2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76478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890</w:t>
            </w:r>
          </w:p>
          <w:p w14:paraId="4455F369" w14:textId="7AC8231C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668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11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7D63E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51</w:t>
            </w:r>
          </w:p>
          <w:p w14:paraId="1A92CCDC" w14:textId="07A9F8D3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836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66)</w:t>
            </w:r>
          </w:p>
        </w:tc>
      </w:tr>
      <w:tr w:rsidR="00283F4C" w:rsidRPr="00283F4C" w14:paraId="78565618" w14:textId="77777777" w:rsidTr="004337B3">
        <w:trPr>
          <w:trHeight w:val="283"/>
        </w:trPr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</w:tcPr>
          <w:p w14:paraId="37B93A46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 xml:space="preserve">Overweight 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D6539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869</w:t>
            </w:r>
          </w:p>
          <w:p w14:paraId="2F2114B9" w14:textId="4FE4BFAF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791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1 0.94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4CEF5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47</w:t>
            </w:r>
          </w:p>
          <w:p w14:paraId="562446FF" w14:textId="0E67DC7F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84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4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4951B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865</w:t>
            </w:r>
          </w:p>
          <w:p w14:paraId="3898F8F0" w14:textId="7A6E70C0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695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3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2D7A4" w14:textId="77777777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0.839</w:t>
            </w:r>
          </w:p>
          <w:p w14:paraId="1F67A139" w14:textId="5A4C390F" w:rsidR="00283F4C" w:rsidRPr="00283F4C" w:rsidRDefault="00283F4C" w:rsidP="00283F4C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>(0.756</w:t>
            </w:r>
            <w:r w:rsidR="00EB5AEE">
              <w:rPr>
                <w:rFonts w:eastAsia="Calibri"/>
                <w:b/>
                <w:bCs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 0.923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0B7BC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12</w:t>
            </w:r>
          </w:p>
          <w:p w14:paraId="61B591B1" w14:textId="38E0625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708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11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330CF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38</w:t>
            </w:r>
          </w:p>
          <w:p w14:paraId="48943231" w14:textId="7470254E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820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55)</w:t>
            </w:r>
          </w:p>
        </w:tc>
      </w:tr>
      <w:tr w:rsidR="00283F4C" w:rsidRPr="00283F4C" w14:paraId="59C26051" w14:textId="77777777" w:rsidTr="004337B3">
        <w:trPr>
          <w:trHeight w:val="283"/>
        </w:trPr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</w:tcPr>
          <w:p w14:paraId="2331BDD2" w14:textId="77777777" w:rsidR="00283F4C" w:rsidRPr="00283F4C" w:rsidRDefault="00283F4C" w:rsidP="00283F4C">
            <w:pPr>
              <w:spacing w:line="240" w:lineRule="auto"/>
              <w:rPr>
                <w:rFonts w:eastAsia="Calibri"/>
                <w:bCs/>
                <w:sz w:val="20"/>
                <w:szCs w:val="20"/>
              </w:rPr>
            </w:pPr>
            <w:r w:rsidRPr="00283F4C">
              <w:rPr>
                <w:rFonts w:eastAsia="Calibri"/>
                <w:bCs/>
                <w:sz w:val="20"/>
                <w:szCs w:val="20"/>
              </w:rPr>
              <w:t>Obes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BF8BB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1.018 </w:t>
            </w:r>
          </w:p>
          <w:p w14:paraId="6B91F6CC" w14:textId="2D234108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08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12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5DA48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47</w:t>
            </w:r>
          </w:p>
          <w:p w14:paraId="3083E4D5" w14:textId="0BAB0A59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883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E8FB4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88</w:t>
            </w:r>
          </w:p>
          <w:p w14:paraId="310BBB71" w14:textId="53FCE795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824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15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2A9BB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1.043</w:t>
            </w:r>
          </w:p>
          <w:p w14:paraId="0ED62FF2" w14:textId="5D8F0E8D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902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18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A158E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71</w:t>
            </w:r>
          </w:p>
          <w:p w14:paraId="1A19BCBC" w14:textId="02662D3F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801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14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A2B19" w14:textId="77777777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0.939</w:t>
            </w:r>
          </w:p>
          <w:p w14:paraId="4C043DC4" w14:textId="41C07C9D" w:rsidR="00283F4C" w:rsidRPr="00283F4C" w:rsidRDefault="00283F4C" w:rsidP="00283F4C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283F4C">
              <w:rPr>
                <w:rFonts w:eastAsia="Calibri"/>
                <w:color w:val="000000"/>
                <w:sz w:val="20"/>
                <w:szCs w:val="20"/>
              </w:rPr>
              <w:t>(0.867</w:t>
            </w:r>
            <w:r w:rsidR="00EB5AEE">
              <w:rPr>
                <w:rFonts w:eastAsia="Calibri"/>
                <w:color w:val="000000"/>
                <w:sz w:val="20"/>
                <w:szCs w:val="20"/>
              </w:rPr>
              <w:t>,</w:t>
            </w:r>
            <w:r w:rsidRPr="00283F4C">
              <w:rPr>
                <w:rFonts w:eastAsia="Calibri"/>
                <w:color w:val="000000"/>
                <w:sz w:val="20"/>
                <w:szCs w:val="20"/>
              </w:rPr>
              <w:t xml:space="preserve"> 1.012)</w:t>
            </w:r>
          </w:p>
        </w:tc>
      </w:tr>
    </w:tbl>
    <w:p w14:paraId="10F5F4A5" w14:textId="258F801B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283F4C">
        <w:rPr>
          <w:rFonts w:ascii="Times New Roman" w:eastAsia="Calibri" w:hAnsi="Times New Roman" w:cs="Times New Roman"/>
          <w:sz w:val="24"/>
        </w:rPr>
        <w:lastRenderedPageBreak/>
        <w:t xml:space="preserve">The results presented are OR (95%CI) for Model C adjusted for sex, age, smoking status, total physical activity, cardiovascular disease risk, type 2 diabetes status, education, depression, alcohol intake, SF-36 mental and physical component scores. </w:t>
      </w:r>
      <w:r w:rsidRPr="00283F4C">
        <w:rPr>
          <w:rFonts w:ascii="Times New Roman" w:eastAsia="Calibri" w:hAnsi="Times New Roman" w:cs="Times New Roman"/>
          <w:b/>
          <w:sz w:val="24"/>
        </w:rPr>
        <w:t>P&lt;0.05</w:t>
      </w:r>
      <w:r w:rsidR="00B10684">
        <w:rPr>
          <w:rFonts w:ascii="Times New Roman" w:eastAsia="Calibri" w:hAnsi="Times New Roman" w:cs="Times New Roman"/>
          <w:b/>
          <w:sz w:val="24"/>
        </w:rPr>
        <w:t>0</w:t>
      </w:r>
      <w:r w:rsidRPr="00283F4C">
        <w:rPr>
          <w:rFonts w:ascii="Times New Roman" w:eastAsia="Calibri" w:hAnsi="Times New Roman" w:cs="Times New Roman"/>
          <w:sz w:val="24"/>
        </w:rPr>
        <w:t xml:space="preserve">. The sample size for each stratification is given below. </w:t>
      </w:r>
    </w:p>
    <w:p w14:paraId="46B72306" w14:textId="381964BC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  <w:r w:rsidRPr="00283F4C">
        <w:rPr>
          <w:rFonts w:ascii="Times New Roman" w:eastAsia="Calibri" w:hAnsi="Times New Roman" w:cs="Times New Roman"/>
          <w:b/>
          <w:sz w:val="20"/>
          <w:szCs w:val="20"/>
        </w:rPr>
        <w:t>Verbal memory test -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Total sample: 2337; Male: 1037; Female: 1300; Male 50-65 yrs: 615; 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yrs: 422; Female 50-65 yrs: 800; Fe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>yrs: 500</w:t>
      </w:r>
    </w:p>
    <w:p w14:paraId="7AC78926" w14:textId="74B9B56E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  <w:r w:rsidRPr="00283F4C">
        <w:rPr>
          <w:rFonts w:ascii="Times New Roman" w:eastAsia="Calibri" w:hAnsi="Times New Roman" w:cs="Times New Roman"/>
          <w:b/>
          <w:sz w:val="20"/>
          <w:szCs w:val="20"/>
        </w:rPr>
        <w:t>Spot-the-Word -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Total sample: 2299; Male: 1017; Female: 1282; Male 50-65 yrs: 607; 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yrs: 410; Female 50-65 yrs: 792; Fe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>yrs: 490</w:t>
      </w:r>
    </w:p>
    <w:p w14:paraId="53E56D31" w14:textId="2C8F5B47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283F4C">
        <w:rPr>
          <w:rFonts w:ascii="Times New Roman" w:eastAsia="Calibri" w:hAnsi="Times New Roman" w:cs="Times New Roman"/>
          <w:b/>
          <w:sz w:val="20"/>
          <w:szCs w:val="20"/>
        </w:rPr>
        <w:t>Symbol–Digit Modalities Test -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Total sample: 2341; Male: 1035; Female: 1306; Male 50-65 yrs: 614; 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 yrs: 421; Female 50-65 yrs: 802; Fe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>yrs: 504</w:t>
      </w:r>
    </w:p>
    <w:p w14:paraId="239ACA58" w14:textId="6332FFE2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</w:rPr>
      </w:pPr>
      <w:r w:rsidRPr="00283F4C">
        <w:rPr>
          <w:rFonts w:ascii="Times New Roman" w:eastAsia="Calibri" w:hAnsi="Times New Roman" w:cs="Times New Roman"/>
          <w:b/>
          <w:sz w:val="20"/>
          <w:szCs w:val="20"/>
        </w:rPr>
        <w:t>Mini Mental State Exam -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Total sample: 967; Male: 442; Female: 525; Male 50-65 yrs: 154; 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 xml:space="preserve">yrs: 288; Female 50-65 yrs: 171; Female </w:t>
      </w:r>
      <w:r w:rsidR="00CE05F1" w:rsidRPr="00CE05F1">
        <w:rPr>
          <w:rFonts w:ascii="Times New Roman" w:eastAsia="Calibri" w:hAnsi="Times New Roman" w:cs="Times New Roman"/>
          <w:bCs/>
          <w:sz w:val="20"/>
          <w:szCs w:val="20"/>
        </w:rPr>
        <w:t xml:space="preserve">&gt;65 </w:t>
      </w:r>
      <w:r w:rsidRPr="00283F4C">
        <w:rPr>
          <w:rFonts w:ascii="Times New Roman" w:eastAsia="Calibri" w:hAnsi="Times New Roman" w:cs="Times New Roman"/>
          <w:bCs/>
          <w:sz w:val="20"/>
          <w:szCs w:val="20"/>
        </w:rPr>
        <w:t>yrs: 354</w:t>
      </w:r>
    </w:p>
    <w:p w14:paraId="045147C5" w14:textId="77777777" w:rsidR="00283F4C" w:rsidRPr="00283F4C" w:rsidRDefault="00283F4C" w:rsidP="00283F4C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D3B1414" w14:textId="77777777" w:rsidR="00283F4C" w:rsidRPr="00283F4C" w:rsidRDefault="00283F4C" w:rsidP="00283F4C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9A68C4C" w14:textId="2ED90159" w:rsidR="00283F4C" w:rsidRDefault="00283F4C"/>
    <w:sectPr w:rsidR="00283F4C" w:rsidSect="00FA452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520"/>
    <w:rsid w:val="000274CF"/>
    <w:rsid w:val="000353A1"/>
    <w:rsid w:val="00066795"/>
    <w:rsid w:val="000B688D"/>
    <w:rsid w:val="000F088D"/>
    <w:rsid w:val="0015356D"/>
    <w:rsid w:val="0019245C"/>
    <w:rsid w:val="001A6B2B"/>
    <w:rsid w:val="001F1D84"/>
    <w:rsid w:val="00252D0E"/>
    <w:rsid w:val="00264BC0"/>
    <w:rsid w:val="00283F4C"/>
    <w:rsid w:val="002B19B3"/>
    <w:rsid w:val="002D3B65"/>
    <w:rsid w:val="002D561C"/>
    <w:rsid w:val="00302E0D"/>
    <w:rsid w:val="003218EF"/>
    <w:rsid w:val="003268BF"/>
    <w:rsid w:val="00355D65"/>
    <w:rsid w:val="0039729D"/>
    <w:rsid w:val="004147A5"/>
    <w:rsid w:val="004337B3"/>
    <w:rsid w:val="00452AD0"/>
    <w:rsid w:val="00482C75"/>
    <w:rsid w:val="00501220"/>
    <w:rsid w:val="00557E33"/>
    <w:rsid w:val="005849D7"/>
    <w:rsid w:val="005A339F"/>
    <w:rsid w:val="005A6128"/>
    <w:rsid w:val="005A77F2"/>
    <w:rsid w:val="005E6F1B"/>
    <w:rsid w:val="005F15D5"/>
    <w:rsid w:val="005F4B82"/>
    <w:rsid w:val="00614224"/>
    <w:rsid w:val="0061529B"/>
    <w:rsid w:val="00677AF0"/>
    <w:rsid w:val="006B35B9"/>
    <w:rsid w:val="006C34D4"/>
    <w:rsid w:val="006D6E00"/>
    <w:rsid w:val="006E4A6C"/>
    <w:rsid w:val="007209B4"/>
    <w:rsid w:val="00752A87"/>
    <w:rsid w:val="00824EC6"/>
    <w:rsid w:val="0089323A"/>
    <w:rsid w:val="008D663E"/>
    <w:rsid w:val="009043F0"/>
    <w:rsid w:val="00930EAE"/>
    <w:rsid w:val="009540DC"/>
    <w:rsid w:val="0097658F"/>
    <w:rsid w:val="00997CC3"/>
    <w:rsid w:val="00A658E8"/>
    <w:rsid w:val="00B10684"/>
    <w:rsid w:val="00B64ACD"/>
    <w:rsid w:val="00B90374"/>
    <w:rsid w:val="00C23283"/>
    <w:rsid w:val="00C679F6"/>
    <w:rsid w:val="00CE05F1"/>
    <w:rsid w:val="00D172E0"/>
    <w:rsid w:val="00D31BF6"/>
    <w:rsid w:val="00D70847"/>
    <w:rsid w:val="00E037E2"/>
    <w:rsid w:val="00E50787"/>
    <w:rsid w:val="00E61DD9"/>
    <w:rsid w:val="00E673C1"/>
    <w:rsid w:val="00E75E32"/>
    <w:rsid w:val="00EB5AEE"/>
    <w:rsid w:val="00EC6C94"/>
    <w:rsid w:val="00ED1E43"/>
    <w:rsid w:val="00F319A5"/>
    <w:rsid w:val="00F92B1A"/>
    <w:rsid w:val="00FA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1E981"/>
  <w15:chartTrackingRefBased/>
  <w15:docId w15:val="{F28EC3BD-82C7-4A57-A2E9-C6053556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339F"/>
    <w:rPr>
      <w:rFonts w:ascii="Calibri" w:hAnsi="Calibri"/>
      <w:b w:val="0"/>
      <w:i w:val="0"/>
      <w:color w:val="0000FF"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4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520"/>
    <w:pPr>
      <w:spacing w:after="0" w:line="240" w:lineRule="auto"/>
      <w:contextualSpacing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520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520"/>
    <w:rPr>
      <w:rFonts w:ascii="Segoe UI" w:hAnsi="Segoe UI" w:cs="Segoe UI"/>
      <w:sz w:val="18"/>
      <w:szCs w:val="18"/>
    </w:rPr>
  </w:style>
  <w:style w:type="table" w:customStyle="1" w:styleId="Thesis2">
    <w:name w:val="Thesis2"/>
    <w:basedOn w:val="TableNormal"/>
    <w:uiPriority w:val="99"/>
    <w:rsid w:val="00283F4C"/>
    <w:pPr>
      <w:spacing w:after="0" w:line="276" w:lineRule="auto"/>
      <w:contextualSpacing/>
      <w:jc w:val="center"/>
    </w:pPr>
    <w:rPr>
      <w:rFonts w:ascii="Times New Roman" w:hAnsi="Times New Roman" w:cs="Times New Roman"/>
    </w:rPr>
    <w:tblPr>
      <w:tblBorders>
        <w:insideH w:val="dotted" w:sz="4" w:space="0" w:color="000000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/>
          <w:insideH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CC3"/>
    <w:pPr>
      <w:spacing w:after="160"/>
      <w:contextualSpacing w:val="0"/>
      <w:jc w:val="left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CC3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NotebookType xmlns="3b7ca9f4-5026-435e-a74a-9f797529a112" xsi:nil="true"/>
    <CultureName xmlns="3b7ca9f4-5026-435e-a74a-9f797529a112" xsi:nil="true"/>
    <Students xmlns="3b7ca9f4-5026-435e-a74a-9f797529a112">
      <UserInfo>
        <DisplayName/>
        <AccountId xsi:nil="true"/>
        <AccountType/>
      </UserInfo>
    </Students>
    <Distribution_Groups xmlns="3b7ca9f4-5026-435e-a74a-9f797529a112" xsi:nil="true"/>
    <TeamsChannelId xmlns="3b7ca9f4-5026-435e-a74a-9f797529a112" xsi:nil="true"/>
    <IsNotebookLocked xmlns="3b7ca9f4-5026-435e-a74a-9f797529a112" xsi:nil="true"/>
    <Self_Registration_Enabled xmlns="3b7ca9f4-5026-435e-a74a-9f797529a112" xsi:nil="true"/>
    <FolderType xmlns="3b7ca9f4-5026-435e-a74a-9f797529a112" xsi:nil="true"/>
    <Student_Groups xmlns="3b7ca9f4-5026-435e-a74a-9f797529a112">
      <UserInfo>
        <DisplayName/>
        <AccountId xsi:nil="true"/>
        <AccountType/>
      </UserInfo>
    </Student_Groups>
    <Invited_Teachers xmlns="3b7ca9f4-5026-435e-a74a-9f797529a112" xsi:nil="true"/>
    <DefaultSectionNames xmlns="3b7ca9f4-5026-435e-a74a-9f797529a112" xsi:nil="true"/>
    <Is_Collaboration_Space_Locked xmlns="3b7ca9f4-5026-435e-a74a-9f797529a112" xsi:nil="true"/>
    <_ip_UnifiedCompliancePolicyProperties xmlns="http://schemas.microsoft.com/sharepoint/v3" xsi:nil="true"/>
    <AppVersion xmlns="3b7ca9f4-5026-435e-a74a-9f797529a112" xsi:nil="true"/>
    <Invited_Students xmlns="3b7ca9f4-5026-435e-a74a-9f797529a112" xsi:nil="true"/>
    <Math_Settings xmlns="3b7ca9f4-5026-435e-a74a-9f797529a112" xsi:nil="true"/>
    <Templates xmlns="3b7ca9f4-5026-435e-a74a-9f797529a112" xsi:nil="true"/>
    <Has_Teacher_Only_SectionGroup xmlns="3b7ca9f4-5026-435e-a74a-9f797529a112" xsi:nil="true"/>
    <LMS_Mappings xmlns="3b7ca9f4-5026-435e-a74a-9f797529a112" xsi:nil="true"/>
    <Owner xmlns="3b7ca9f4-5026-435e-a74a-9f797529a112">
      <UserInfo>
        <DisplayName/>
        <AccountId xsi:nil="true"/>
        <AccountType/>
      </UserInfo>
    </Owner>
    <Teachers xmlns="3b7ca9f4-5026-435e-a74a-9f797529a112">
      <UserInfo>
        <DisplayName/>
        <AccountId xsi:nil="true"/>
        <AccountType/>
      </UserInfo>
    </Teach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A5B3BE3929454D9B930AEA03096056" ma:contentTypeVersion="35" ma:contentTypeDescription="Create a new document." ma:contentTypeScope="" ma:versionID="d2875d3d5ad9ed3ffad20cf17e2e1d00">
  <xsd:schema xmlns:xsd="http://www.w3.org/2001/XMLSchema" xmlns:xs="http://www.w3.org/2001/XMLSchema" xmlns:p="http://schemas.microsoft.com/office/2006/metadata/properties" xmlns:ns1="http://schemas.microsoft.com/sharepoint/v3" xmlns:ns3="96044289-aa90-4513-85c1-edfc757fa833" xmlns:ns4="3b7ca9f4-5026-435e-a74a-9f797529a112" targetNamespace="http://schemas.microsoft.com/office/2006/metadata/properties" ma:root="true" ma:fieldsID="af6e9fc15e4b045ede78afe208117e25" ns1:_="" ns3:_="" ns4:_="">
    <xsd:import namespace="http://schemas.microsoft.com/sharepoint/v3"/>
    <xsd:import namespace="96044289-aa90-4513-85c1-edfc757fa833"/>
    <xsd:import namespace="3b7ca9f4-5026-435e-a74a-9f797529a11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NotebookType" minOccurs="0"/>
                <xsd:element ref="ns4:FolderType" minOccurs="0"/>
                <xsd:element ref="ns4:CultureName" minOccurs="0"/>
                <xsd:element ref="ns4:AppVersion" minOccurs="0"/>
                <xsd:element ref="ns4:TeamsChannelId" minOccurs="0"/>
                <xsd:element ref="ns4:Owner" minOccurs="0"/>
                <xsd:element ref="ns4:Math_Settings" minOccurs="0"/>
                <xsd:element ref="ns4:DefaultSectionNames" minOccurs="0"/>
                <xsd:element ref="ns4:Templates" minOccurs="0"/>
                <xsd:element ref="ns4:Teachers" minOccurs="0"/>
                <xsd:element ref="ns4:Students" minOccurs="0"/>
                <xsd:element ref="ns4:Student_Groups" minOccurs="0"/>
                <xsd:element ref="ns4:Distribution_Groups" minOccurs="0"/>
                <xsd:element ref="ns4:LMS_Mappings" minOccurs="0"/>
                <xsd:element ref="ns4:Invited_Teachers" minOccurs="0"/>
                <xsd:element ref="ns4:Invited_Students" minOccurs="0"/>
                <xsd:element ref="ns4:Self_Registration_Enabled" minOccurs="0"/>
                <xsd:element ref="ns4:Has_Teacher_Only_SectionGroup" minOccurs="0"/>
                <xsd:element ref="ns4:Is_Collaboration_Space_Locked" minOccurs="0"/>
                <xsd:element ref="ns4:IsNotebookLocked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4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4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44289-aa90-4513-85c1-edfc757fa83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ca9f4-5026-435e-a74a-9f797529a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19" nillable="true" ma:displayName="Notebook Type" ma:internalName="NotebookType">
      <xsd:simpleType>
        <xsd:restriction base="dms:Text"/>
      </xsd:simpleType>
    </xsd:element>
    <xsd:element name="FolderType" ma:index="20" nillable="true" ma:displayName="Folder Type" ma:internalName="FolderType">
      <xsd:simpleType>
        <xsd:restriction base="dms:Text"/>
      </xsd:simpleType>
    </xsd:element>
    <xsd:element name="CultureName" ma:index="21" nillable="true" ma:displayName="Culture Name" ma:internalName="CultureName">
      <xsd:simpleType>
        <xsd:restriction base="dms:Text"/>
      </xsd:simpleType>
    </xsd:element>
    <xsd:element name="AppVersion" ma:index="22" nillable="true" ma:displayName="App Version" ma:internalName="AppVersion">
      <xsd:simpleType>
        <xsd:restriction base="dms:Text"/>
      </xsd:simpleType>
    </xsd:element>
    <xsd:element name="TeamsChannelId" ma:index="23" nillable="true" ma:displayName="Teams Channel Id" ma:internalName="TeamsChannelId">
      <xsd:simpleType>
        <xsd:restriction base="dms:Text"/>
      </xsd:simpleType>
    </xsd:element>
    <xsd:element name="Owner" ma:index="24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5" nillable="true" ma:displayName="Math Settings" ma:internalName="Math_Settings">
      <xsd:simpleType>
        <xsd:restriction base="dms:Text"/>
      </xsd:simpleType>
    </xsd:element>
    <xsd:element name="DefaultSectionNames" ma:index="26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7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8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9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0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1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2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3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4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5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6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7" nillable="true" ma:displayName="Is Collaboration Space Locked" ma:internalName="Is_Collaboration_Space_Locked">
      <xsd:simpleType>
        <xsd:restriction base="dms:Boolean"/>
      </xsd:simpleType>
    </xsd:element>
    <xsd:element name="IsNotebookLocked" ma:index="38" nillable="true" ma:displayName="Is Notebook Locked" ma:internalName="IsNotebookLocked">
      <xsd:simpleType>
        <xsd:restriction base="dms:Boolean"/>
      </xsd:simpleType>
    </xsd:element>
    <xsd:element name="MediaServiceAutoKeyPoints" ma:index="3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9F1A0B-415D-4579-A388-7A26FC43EAF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3b7ca9f4-5026-435e-a74a-9f797529a112"/>
  </ds:schemaRefs>
</ds:datastoreItem>
</file>

<file path=customXml/itemProps2.xml><?xml version="1.0" encoding="utf-8"?>
<ds:datastoreItem xmlns:ds="http://schemas.openxmlformats.org/officeDocument/2006/customXml" ds:itemID="{001E8E1E-736A-4022-93D8-F4360EA179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852CA7-6305-4236-9D21-BC9E6824B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6044289-aa90-4513-85c1-edfc757fa833"/>
    <ds:schemaRef ds:uri="3b7ca9f4-5026-435e-a74a-9f797529a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194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Mundell</dc:creator>
  <cp:keywords/>
  <dc:description/>
  <cp:lastModifiedBy>Niamh Mundell</cp:lastModifiedBy>
  <cp:revision>13</cp:revision>
  <dcterms:created xsi:type="dcterms:W3CDTF">2021-06-21T02:22:00Z</dcterms:created>
  <dcterms:modified xsi:type="dcterms:W3CDTF">2022-02-11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A5B3BE3929454D9B930AEA03096056</vt:lpwstr>
  </property>
</Properties>
</file>